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C616EF" w14:textId="593736C8" w:rsidR="00424824" w:rsidRPr="00D91BFC" w:rsidRDefault="00AC31F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1BF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D03B9" w:rsidRPr="00D91B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33E72">
        <w:rPr>
          <w:rFonts w:ascii="Times New Roman" w:hAnsi="Times New Roman" w:cs="Times New Roman" w:hint="eastAsia"/>
          <w:b/>
          <w:bCs/>
          <w:sz w:val="24"/>
          <w:szCs w:val="24"/>
        </w:rPr>
        <w:t>S5</w:t>
      </w:r>
      <w:r w:rsidRPr="00D91BF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D03B9" w:rsidRPr="00D91BFC">
        <w:rPr>
          <w:rFonts w:ascii="Times New Roman" w:hAnsi="Times New Roman" w:cs="Times New Roman"/>
          <w:b/>
          <w:bCs/>
          <w:sz w:val="24"/>
          <w:szCs w:val="24"/>
        </w:rPr>
        <w:t>Baseline characteristics</w:t>
      </w:r>
      <w:r w:rsidR="0048496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20F2D" w:rsidRPr="00C20F2D">
        <w:rPr>
          <w:rFonts w:ascii="Times New Roman" w:hAnsi="Times New Roman" w:cs="Times New Roman"/>
          <w:b/>
          <w:bCs/>
          <w:sz w:val="24"/>
          <w:szCs w:val="24"/>
        </w:rPr>
        <w:t>after adjusted by age</w:t>
      </w:r>
    </w:p>
    <w:tbl>
      <w:tblPr>
        <w:tblStyle w:val="a4"/>
        <w:tblW w:w="92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646"/>
        <w:gridCol w:w="2646"/>
        <w:gridCol w:w="992"/>
      </w:tblGrid>
      <w:tr w:rsidR="007B7C4E" w:rsidRPr="00D91BFC" w14:paraId="36AE9CC0" w14:textId="77777777" w:rsidTr="007B7C4E">
        <w:trPr>
          <w:jc w:val="center"/>
        </w:trPr>
        <w:tc>
          <w:tcPr>
            <w:tcW w:w="2977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56DA9F5B" w14:textId="63D4D87D" w:rsidR="007B7C4E" w:rsidRPr="00D91BFC" w:rsidRDefault="007B7C4E" w:rsidP="00C64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26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6118CC" w14:textId="387FF370" w:rsidR="007B7C4E" w:rsidRPr="00E805F7" w:rsidRDefault="00F570F4" w:rsidP="001D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oup 1</w:t>
            </w:r>
          </w:p>
          <w:p w14:paraId="4801FF55" w14:textId="6E17E772" w:rsidR="007B7C4E" w:rsidRPr="00E805F7" w:rsidRDefault="007B7C4E" w:rsidP="001D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5F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E805F7">
              <w:rPr>
                <w:rFonts w:ascii="Times New Roman" w:hAnsi="Times New Roman" w:cs="Times New Roman"/>
                <w:sz w:val="24"/>
                <w:szCs w:val="24"/>
              </w:rPr>
              <w:t>n=1</w:t>
            </w:r>
            <w:r w:rsidRPr="00E805F7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  <w:r w:rsidRPr="00E805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FBDF99B" w14:textId="1818EDC8" w:rsidR="007B7C4E" w:rsidRPr="00E805F7" w:rsidRDefault="00F570F4" w:rsidP="001D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oup 2</w:t>
            </w:r>
          </w:p>
          <w:p w14:paraId="35DAA7CB" w14:textId="75E760DD" w:rsidR="007B7C4E" w:rsidRPr="00E805F7" w:rsidRDefault="007B7C4E" w:rsidP="001D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5F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E805F7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E805F7">
              <w:rPr>
                <w:rFonts w:ascii="Times New Roman" w:hAnsi="Times New Roman" w:cs="Times New Roman" w:hint="eastAsia"/>
                <w:sz w:val="24"/>
                <w:szCs w:val="24"/>
              </w:rPr>
              <w:t>177</w:t>
            </w:r>
            <w:r w:rsidRPr="00E805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034CDC5D" w14:textId="19B5B553" w:rsidR="007B7C4E" w:rsidRPr="00E805F7" w:rsidRDefault="007B7C4E" w:rsidP="006D1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5F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7B7C4E" w:rsidRPr="00D91BFC" w14:paraId="3FAF3545" w14:textId="77777777" w:rsidTr="007B7C4E">
        <w:trPr>
          <w:trHeight w:val="245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61B9679" w14:textId="5035283B" w:rsidR="007B7C4E" w:rsidRPr="00D91BFC" w:rsidRDefault="007B7C4E" w:rsidP="00FF3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BF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91BFC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C151" w14:textId="1D7B914E" w:rsidR="007B7C4E" w:rsidRPr="00714BB4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BB4">
              <w:rPr>
                <w:rFonts w:ascii="Times New Roman" w:hAnsi="Times New Roman" w:cs="Times New Roman"/>
                <w:sz w:val="24"/>
                <w:szCs w:val="24"/>
              </w:rPr>
              <w:t>77.</w:t>
            </w:r>
            <w:r w:rsidRPr="00714B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14BB4">
              <w:rPr>
                <w:rFonts w:ascii="Times New Roman" w:hAnsi="Times New Roman" w:cs="Times New Roman"/>
                <w:sz w:val="24"/>
                <w:szCs w:val="24"/>
              </w:rPr>
              <w:t>±8.</w:t>
            </w:r>
            <w:r w:rsidRPr="00714B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D044" w14:textId="3A0AD179" w:rsidR="007B7C4E" w:rsidRPr="00714BB4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BB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14BB4">
              <w:rPr>
                <w:rFonts w:ascii="Times New Roman" w:hAnsi="Times New Roman" w:cs="Times New Roman" w:hint="eastAsia"/>
                <w:sz w:val="24"/>
                <w:szCs w:val="24"/>
              </w:rPr>
              <w:t>7.1</w:t>
            </w:r>
            <w:r w:rsidRPr="00714BB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14BB4">
              <w:rPr>
                <w:rFonts w:ascii="Times New Roman" w:hAnsi="Times New Roman" w:cs="Times New Roman" w:hint="eastAsia"/>
                <w:sz w:val="24"/>
                <w:szCs w:val="24"/>
              </w:rPr>
              <w:t>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4C47452" w14:textId="052A32B0" w:rsidR="007B7C4E" w:rsidRPr="00714BB4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BB4"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</w:p>
        </w:tc>
      </w:tr>
      <w:tr w:rsidR="007B7C4E" w:rsidRPr="00D91BFC" w14:paraId="614357B1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5E3355B" w14:textId="0DFE95B7" w:rsidR="007B7C4E" w:rsidRPr="00D91BFC" w:rsidRDefault="007B7C4E" w:rsidP="00FF3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BF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A056" w14:textId="4F6E40B9" w:rsidR="007B7C4E" w:rsidRPr="00714BB4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BB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714B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14BB4">
              <w:rPr>
                <w:rFonts w:ascii="Times New Roman" w:hAnsi="Times New Roman" w:cs="Times New Roman"/>
                <w:sz w:val="24"/>
                <w:szCs w:val="24"/>
              </w:rPr>
              <w:t xml:space="preserve"> (73.</w:t>
            </w:r>
            <w:r w:rsidRPr="00714B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14BB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69D57" w14:textId="20A98395" w:rsidR="007B7C4E" w:rsidRPr="00714BB4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BB4">
              <w:rPr>
                <w:rFonts w:ascii="Times New Roman" w:hAnsi="Times New Roman" w:cs="Times New Roman" w:hint="eastAsia"/>
                <w:sz w:val="24"/>
                <w:szCs w:val="24"/>
              </w:rPr>
              <w:t>136</w:t>
            </w:r>
            <w:r w:rsidRPr="00714BB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14BB4">
              <w:rPr>
                <w:rFonts w:ascii="Times New Roman" w:hAnsi="Times New Roman" w:cs="Times New Roman" w:hint="eastAsia"/>
                <w:sz w:val="24"/>
                <w:szCs w:val="24"/>
              </w:rPr>
              <w:t>76.8</w:t>
            </w:r>
            <w:r w:rsidRPr="00714BB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F419023" w14:textId="533EF85F" w:rsidR="007B7C4E" w:rsidRPr="00714BB4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BB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14BB4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</w:tr>
      <w:tr w:rsidR="007B7C4E" w:rsidRPr="00D91BFC" w14:paraId="24E5E8F2" w14:textId="77777777" w:rsidTr="007B7C4E">
        <w:trPr>
          <w:trHeight w:val="209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267DB05" w14:textId="1AA151AA" w:rsidR="007B7C4E" w:rsidRPr="00D91BFC" w:rsidRDefault="007B7C4E" w:rsidP="00FF3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y weight (kg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6032" w14:textId="68D09DC9" w:rsidR="007B7C4E" w:rsidRPr="004F4B71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B71">
              <w:rPr>
                <w:rFonts w:ascii="Times New Roman" w:hAnsi="Times New Roman" w:cs="Times New Roman"/>
                <w:sz w:val="24"/>
                <w:szCs w:val="24"/>
              </w:rPr>
              <w:t>50.</w:t>
            </w:r>
            <w:r w:rsidRPr="004F4B7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4F4B71">
              <w:rPr>
                <w:rFonts w:ascii="Times New Roman" w:hAnsi="Times New Roman" w:cs="Times New Roman"/>
                <w:sz w:val="24"/>
                <w:szCs w:val="24"/>
              </w:rPr>
              <w:t>±7.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55035" w14:textId="02EBF0C3" w:rsidR="007B7C4E" w:rsidRPr="004F4B71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B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F4B71">
              <w:rPr>
                <w:rFonts w:ascii="Times New Roman" w:hAnsi="Times New Roman" w:cs="Times New Roman" w:hint="eastAsia"/>
                <w:sz w:val="24"/>
                <w:szCs w:val="24"/>
              </w:rPr>
              <w:t>5.8</w:t>
            </w:r>
            <w:r w:rsidRPr="004F4B71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Pr="004F4B71"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C04F2DD" w14:textId="5932EA1F" w:rsidR="007B7C4E" w:rsidRPr="004F4B71" w:rsidRDefault="007B7C4E" w:rsidP="00FF3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B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4F4B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7B7C4E" w:rsidRPr="00D91BFC" w14:paraId="09A5C71D" w14:textId="77777777" w:rsidTr="007B7C4E">
        <w:trPr>
          <w:trHeight w:val="209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F881E5B" w14:textId="46B3E036" w:rsidR="007B7C4E" w:rsidRPr="00D91BFC" w:rsidRDefault="007B7C4E" w:rsidP="00FF3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BF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  <w:r w:rsidRPr="00D91BFC">
              <w:rPr>
                <w:rFonts w:ascii="Times New Roman" w:hAnsi="Times New Roman" w:cs="Times New Roman"/>
                <w:sz w:val="24"/>
                <w:szCs w:val="24"/>
              </w:rPr>
              <w:t xml:space="preserve"> (kg/m</w:t>
            </w:r>
            <w:r w:rsidRPr="00D91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91B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3A84" w14:textId="3FC58ABA" w:rsidR="007B7C4E" w:rsidRPr="00DF36C9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6C9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 w:rsidRPr="00DF36C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DF36C9">
              <w:rPr>
                <w:rFonts w:ascii="Times New Roman" w:hAnsi="Times New Roman" w:cs="Times New Roman"/>
                <w:sz w:val="24"/>
                <w:szCs w:val="24"/>
              </w:rPr>
              <w:t>±1.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CA76E" w14:textId="520F29BA" w:rsidR="007B7C4E" w:rsidRPr="00DF36C9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6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F36C9">
              <w:rPr>
                <w:rFonts w:ascii="Times New Roman" w:hAnsi="Times New Roman" w:cs="Times New Roman" w:hint="eastAsia"/>
                <w:sz w:val="24"/>
                <w:szCs w:val="24"/>
              </w:rPr>
              <w:t>5.4</w:t>
            </w:r>
            <w:r w:rsidRPr="00DF36C9">
              <w:rPr>
                <w:rFonts w:ascii="Times New Roman" w:hAnsi="Times New Roman" w:cs="Times New Roman"/>
                <w:sz w:val="24"/>
                <w:szCs w:val="24"/>
              </w:rPr>
              <w:t>±3.</w:t>
            </w:r>
            <w:r w:rsidRPr="00DF36C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DF7773A" w14:textId="1D90F0BE" w:rsidR="007B7C4E" w:rsidRPr="00DF36C9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6C9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F36C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B7C4E" w:rsidRPr="00D91BFC" w14:paraId="691830B9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7D44B3F" w14:textId="4777C8BD" w:rsidR="007B7C4E" w:rsidRPr="00D91BFC" w:rsidRDefault="007B7C4E" w:rsidP="00FF3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BFC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D7837" w14:textId="4C3761B4" w:rsidR="007B7C4E" w:rsidRPr="004A2B7E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B7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4A2B7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A2B7E">
              <w:rPr>
                <w:rFonts w:ascii="Times New Roman" w:hAnsi="Times New Roman" w:cs="Times New Roman"/>
                <w:sz w:val="24"/>
                <w:szCs w:val="24"/>
              </w:rPr>
              <w:t xml:space="preserve"> (80.</w:t>
            </w:r>
            <w:r w:rsidRPr="004A2B7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A2B7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BAE3" w14:textId="56914138" w:rsidR="007B7C4E" w:rsidRPr="004A2B7E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B7E">
              <w:rPr>
                <w:rFonts w:ascii="Times New Roman" w:hAnsi="Times New Roman" w:cs="Times New Roman" w:hint="eastAsia"/>
                <w:sz w:val="24"/>
                <w:szCs w:val="24"/>
              </w:rPr>
              <w:t>158</w:t>
            </w:r>
            <w:r w:rsidRPr="004A2B7E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Pr="004A2B7E">
              <w:rPr>
                <w:rFonts w:ascii="Times New Roman" w:hAnsi="Times New Roman" w:cs="Times New Roman" w:hint="eastAsia"/>
                <w:sz w:val="24"/>
                <w:szCs w:val="24"/>
              </w:rPr>
              <w:t>9.3</w:t>
            </w:r>
            <w:r w:rsidRPr="004A2B7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3171F4A" w14:textId="506F648F" w:rsidR="007B7C4E" w:rsidRPr="004A2B7E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B7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4A2B7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7B7C4E" w:rsidRPr="00D91BFC" w14:paraId="05B47BDD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012170D" w14:textId="4C8D0884" w:rsidR="007B7C4E" w:rsidRPr="00D91BFC" w:rsidRDefault="007B7C4E" w:rsidP="00FF3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BFC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3F04" w14:textId="4B13E07D" w:rsidR="007B7C4E" w:rsidRPr="006925E0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5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925E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925E0">
              <w:rPr>
                <w:rFonts w:ascii="Times New Roman" w:hAnsi="Times New Roman" w:cs="Times New Roman"/>
                <w:sz w:val="24"/>
                <w:szCs w:val="24"/>
              </w:rPr>
              <w:t xml:space="preserve"> (41.</w:t>
            </w:r>
            <w:r w:rsidRPr="006925E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925E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15F88" w14:textId="02D2E0C4" w:rsidR="007B7C4E" w:rsidRPr="006925E0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5E0"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  <w:r w:rsidRPr="006925E0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Pr="006925E0">
              <w:rPr>
                <w:rFonts w:ascii="Times New Roman" w:hAnsi="Times New Roman" w:cs="Times New Roman" w:hint="eastAsia"/>
                <w:sz w:val="24"/>
                <w:szCs w:val="24"/>
              </w:rPr>
              <w:t>5.9</w:t>
            </w:r>
            <w:r w:rsidRPr="006925E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3EF7DA9" w14:textId="7675F1B3" w:rsidR="007B7C4E" w:rsidRPr="006925E0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5E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6925E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7B7C4E" w:rsidRPr="00D91BFC" w14:paraId="2AEBE9F9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8007AFD" w14:textId="36656E9D" w:rsidR="007B7C4E" w:rsidRPr="00D91BFC" w:rsidRDefault="007B7C4E" w:rsidP="00FF3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BFC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855F" w14:textId="557E105E" w:rsidR="007B7C4E" w:rsidRPr="00AC172B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72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AC172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AC172B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Pr="00AC172B">
              <w:rPr>
                <w:rFonts w:ascii="Times New Roman" w:hAnsi="Times New Roman" w:cs="Times New Roman" w:hint="eastAsia"/>
                <w:sz w:val="24"/>
                <w:szCs w:val="24"/>
              </w:rPr>
              <w:t>5.5</w:t>
            </w:r>
            <w:r w:rsidRPr="00AC172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C15C0" w14:textId="55D22046" w:rsidR="007B7C4E" w:rsidRPr="00AC172B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72B">
              <w:rPr>
                <w:rFonts w:ascii="Times New Roman" w:hAnsi="Times New Roman" w:cs="Times New Roman" w:hint="eastAsia"/>
                <w:sz w:val="24"/>
                <w:szCs w:val="24"/>
              </w:rPr>
              <w:t>141</w:t>
            </w:r>
            <w:r w:rsidRPr="00AC172B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Pr="00AC172B">
              <w:rPr>
                <w:rFonts w:ascii="Times New Roman" w:hAnsi="Times New Roman" w:cs="Times New Roman" w:hint="eastAsia"/>
                <w:sz w:val="24"/>
                <w:szCs w:val="24"/>
              </w:rPr>
              <w:t>9.7</w:t>
            </w:r>
            <w:r w:rsidRPr="00AC172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73016EB" w14:textId="6455FF67" w:rsidR="007B7C4E" w:rsidRPr="00AC172B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72B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7B7C4E" w:rsidRPr="00D91BFC" w14:paraId="20C1C3DE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77BBC91" w14:textId="74484275" w:rsidR="007B7C4E" w:rsidRPr="00D91BFC" w:rsidRDefault="007B7C4E" w:rsidP="00FF3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BFC">
              <w:rPr>
                <w:rFonts w:ascii="Times New Roman" w:hAnsi="Times New Roman" w:cs="Times New Roman"/>
                <w:sz w:val="24"/>
                <w:szCs w:val="24"/>
              </w:rPr>
              <w:t>Current smoking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DCD7E" w14:textId="7ADBA369" w:rsidR="007B7C4E" w:rsidRPr="007C006C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06C">
              <w:rPr>
                <w:rFonts w:ascii="Times New Roman" w:hAnsi="Times New Roman" w:cs="Times New Roman"/>
                <w:sz w:val="24"/>
                <w:szCs w:val="24"/>
              </w:rPr>
              <w:t>22 (12.</w:t>
            </w:r>
            <w:r w:rsidRPr="007C006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C006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3626" w14:textId="10AE9064" w:rsidR="007B7C4E" w:rsidRPr="007C006C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06C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 w:rsidRPr="007C00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C006C">
              <w:rPr>
                <w:rFonts w:ascii="Times New Roman" w:hAnsi="Times New Roman" w:cs="Times New Roman" w:hint="eastAsia"/>
                <w:sz w:val="24"/>
                <w:szCs w:val="24"/>
              </w:rPr>
              <w:t>17.1</w:t>
            </w:r>
            <w:r w:rsidRPr="007C006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F90600E" w14:textId="1BA78577" w:rsidR="007B7C4E" w:rsidRPr="007C006C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06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C006C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</w:tr>
      <w:tr w:rsidR="007B7C4E" w:rsidRPr="004A6696" w14:paraId="1F17622F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64C6EB3" w14:textId="13454E52" w:rsidR="007B7C4E" w:rsidRPr="00D91BFC" w:rsidRDefault="007B7C4E" w:rsidP="00FF3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ily history of CAD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5318E" w14:textId="3074EC68" w:rsidR="007B7C4E" w:rsidRPr="004A6696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6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A669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4A669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A6696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  <w:r w:rsidRPr="004A669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709C" w14:textId="5B5CB2CE" w:rsidR="007B7C4E" w:rsidRPr="004A6696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696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4A6696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4A669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A6696">
              <w:rPr>
                <w:rFonts w:ascii="Times New Roman" w:hAnsi="Times New Roman" w:cs="Times New Roman"/>
                <w:sz w:val="24"/>
                <w:szCs w:val="24"/>
              </w:rPr>
              <w:t>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50655D3" w14:textId="722F815D" w:rsidR="007B7C4E" w:rsidRPr="004A6696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69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4A6696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</w:tr>
      <w:tr w:rsidR="007B7C4E" w:rsidRPr="004A6696" w14:paraId="261058DB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515BFCC" w14:textId="0BF7EE45" w:rsidR="007B7C4E" w:rsidRPr="00D91BFC" w:rsidRDefault="007B7C4E" w:rsidP="00FF3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or angina pectori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2281" w14:textId="42E1FA49" w:rsidR="007B7C4E" w:rsidRPr="004A6696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696">
              <w:rPr>
                <w:rFonts w:ascii="Times New Roman" w:hAnsi="Times New Roman" w:cs="Times New Roman"/>
                <w:sz w:val="24"/>
                <w:szCs w:val="24"/>
              </w:rPr>
              <w:t>45 (25.</w:t>
            </w:r>
            <w:r w:rsidRPr="004A669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4A669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F3E6" w14:textId="38121075" w:rsidR="007B7C4E" w:rsidRPr="004A6696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696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Pr="004A6696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4A6696">
              <w:rPr>
                <w:rFonts w:ascii="Times New Roman" w:hAnsi="Times New Roman" w:cs="Times New Roman" w:hint="eastAsia"/>
                <w:sz w:val="24"/>
                <w:szCs w:val="24"/>
              </w:rPr>
              <w:t>6.6</w:t>
            </w:r>
            <w:r w:rsidRPr="004A669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8170464" w14:textId="407DD05F" w:rsidR="007B7C4E" w:rsidRPr="004A6696" w:rsidRDefault="007B7C4E" w:rsidP="00FF3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669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4A669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B7C4E" w:rsidRPr="00D91BFC" w14:paraId="704D979F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C2D8C05" w14:textId="51995944" w:rsidR="007B7C4E" w:rsidRPr="00D91BFC" w:rsidRDefault="007B7C4E" w:rsidP="00FF3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BFC">
              <w:rPr>
                <w:rFonts w:ascii="Times New Roman" w:hAnsi="Times New Roman" w:cs="Times New Roman"/>
                <w:sz w:val="24"/>
                <w:szCs w:val="24"/>
              </w:rPr>
              <w:t>Previous MI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1812" w14:textId="499AB3C0" w:rsidR="007B7C4E" w:rsidRPr="00267A21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A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67A2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67A21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267A21">
              <w:rPr>
                <w:rFonts w:ascii="Times New Roman" w:hAnsi="Times New Roman" w:cs="Times New Roman" w:hint="eastAsia"/>
                <w:sz w:val="24"/>
                <w:szCs w:val="24"/>
              </w:rPr>
              <w:t>4.9</w:t>
            </w:r>
            <w:r w:rsidRPr="00267A2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718A7" w14:textId="38A860AC" w:rsidR="007B7C4E" w:rsidRPr="00267A21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A21">
              <w:rPr>
                <w:rFonts w:ascii="Times New Roman" w:hAnsi="Times New Roman" w:cs="Times New Roman"/>
                <w:sz w:val="24"/>
                <w:szCs w:val="24"/>
              </w:rPr>
              <w:t>41 (2</w:t>
            </w:r>
            <w:r w:rsidRPr="00267A21">
              <w:rPr>
                <w:rFonts w:ascii="Times New Roman" w:hAnsi="Times New Roman" w:cs="Times New Roman" w:hint="eastAsia"/>
                <w:sz w:val="24"/>
                <w:szCs w:val="24"/>
              </w:rPr>
              <w:t>3.2</w:t>
            </w:r>
            <w:r w:rsidRPr="00267A2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A0E43D8" w14:textId="1556F00D" w:rsidR="007B7C4E" w:rsidRPr="00267A21" w:rsidRDefault="007B7C4E" w:rsidP="00FF3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A2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267A2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B7C4E" w:rsidRPr="00637B51" w14:paraId="032F058C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19F55D6" w14:textId="39432F34" w:rsidR="007B7C4E" w:rsidRPr="00D91BFC" w:rsidRDefault="007B7C4E" w:rsidP="00FF3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or PCI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5BAB" w14:textId="29A32F23" w:rsidR="007B7C4E" w:rsidRPr="00637B51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B51">
              <w:rPr>
                <w:rFonts w:ascii="Times New Roman" w:hAnsi="Times New Roman" w:cs="Times New Roman"/>
                <w:sz w:val="24"/>
                <w:szCs w:val="24"/>
              </w:rPr>
              <w:t>51 (28.</w:t>
            </w:r>
            <w:r w:rsidRPr="00637B5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37B5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95A51" w14:textId="20404DBE" w:rsidR="007B7C4E" w:rsidRPr="00637B51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B51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 w:rsidRPr="00637B5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37B51">
              <w:rPr>
                <w:rFonts w:ascii="Times New Roman" w:hAnsi="Times New Roman" w:cs="Times New Roman" w:hint="eastAsia"/>
                <w:sz w:val="24"/>
                <w:szCs w:val="24"/>
              </w:rPr>
              <w:t>29.4</w:t>
            </w:r>
            <w:r w:rsidRPr="00637B5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891F9F5" w14:textId="1E8EE999" w:rsidR="007B7C4E" w:rsidRPr="00637B51" w:rsidRDefault="007B7C4E" w:rsidP="00FF3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B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7B7C4E" w:rsidRPr="00D91BFC" w14:paraId="6193480B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DF481A9" w14:textId="0CA608B7" w:rsidR="007B7C4E" w:rsidRPr="00D91BFC" w:rsidRDefault="007B7C4E" w:rsidP="00FF3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or CABG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FEF04" w14:textId="7181009F" w:rsidR="007B7C4E" w:rsidRPr="009462B2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B2">
              <w:rPr>
                <w:rFonts w:ascii="Times New Roman" w:hAnsi="Times New Roman" w:cs="Times New Roman"/>
                <w:sz w:val="24"/>
                <w:szCs w:val="24"/>
              </w:rPr>
              <w:t>14 (8</w:t>
            </w:r>
            <w:r w:rsidRPr="009462B2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9462B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DDAB2" w14:textId="696D5000" w:rsidR="007B7C4E" w:rsidRPr="009462B2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B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9462B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462B2">
              <w:rPr>
                <w:rFonts w:ascii="Times New Roman" w:hAnsi="Times New Roman" w:cs="Times New Roman" w:hint="eastAsia"/>
                <w:sz w:val="24"/>
                <w:szCs w:val="24"/>
              </w:rPr>
              <w:t>5.1</w:t>
            </w:r>
            <w:r w:rsidRPr="009462B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5D6EEC8" w14:textId="72705664" w:rsidR="007B7C4E" w:rsidRPr="009462B2" w:rsidRDefault="007B7C4E" w:rsidP="00FF3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2B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9462B2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</w:tr>
      <w:tr w:rsidR="007B7C4E" w:rsidRPr="00D91BFC" w14:paraId="5318A730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A299AD1" w14:textId="29013C7A" w:rsidR="007B7C4E" w:rsidRPr="00D91BFC" w:rsidRDefault="007B7C4E" w:rsidP="00FF3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BFC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9E73" w14:textId="784D231D" w:rsidR="007B7C4E" w:rsidRPr="009462B2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B2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Pr="009462B2">
              <w:rPr>
                <w:rFonts w:ascii="Times New Roman" w:hAnsi="Times New Roman" w:cs="Times New Roman" w:hint="eastAsia"/>
                <w:sz w:val="24"/>
                <w:szCs w:val="24"/>
              </w:rPr>
              <w:t>4.0</w:t>
            </w:r>
            <w:r w:rsidRPr="009462B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DB40" w14:textId="4CA99CCA" w:rsidR="007B7C4E" w:rsidRPr="009462B2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B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462B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462B2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Pr="009462B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2A51B64" w14:textId="4188D4F0" w:rsidR="007B7C4E" w:rsidRPr="009462B2" w:rsidRDefault="007B7C4E" w:rsidP="00FF3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2B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9462B2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</w:tr>
      <w:tr w:rsidR="007B7C4E" w:rsidRPr="00D91BFC" w14:paraId="07354A05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489231C" w14:textId="75ED5FCF" w:rsidR="007B7C4E" w:rsidRPr="00D91BFC" w:rsidRDefault="007B7C4E" w:rsidP="00FF3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oxysmal AF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D05F" w14:textId="49803855" w:rsidR="007B7C4E" w:rsidRPr="0095119A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19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5119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5119A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Pr="0095119A"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  <w:r w:rsidRPr="0095119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111C" w14:textId="078CC066" w:rsidR="007B7C4E" w:rsidRPr="0095119A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19A"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  <w:r w:rsidRPr="0095119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5119A">
              <w:rPr>
                <w:rFonts w:ascii="Times New Roman" w:hAnsi="Times New Roman" w:cs="Times New Roman" w:hint="eastAsia"/>
                <w:sz w:val="24"/>
                <w:szCs w:val="24"/>
              </w:rPr>
              <w:t>56.2</w:t>
            </w:r>
            <w:r w:rsidRPr="0095119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FF6B974" w14:textId="47178AE8" w:rsidR="007B7C4E" w:rsidRPr="0095119A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19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95119A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</w:tr>
      <w:tr w:rsidR="007B7C4E" w:rsidRPr="00D91BFC" w14:paraId="7380888A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D8AD369" w14:textId="72C98685" w:rsidR="007B7C4E" w:rsidRPr="00D91BFC" w:rsidRDefault="007B7C4E" w:rsidP="00FF3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73B">
              <w:rPr>
                <w:rFonts w:ascii="Times New Roman" w:hAnsi="Times New Roman" w:cs="Times New Roman"/>
                <w:sz w:val="24"/>
                <w:szCs w:val="24"/>
              </w:rPr>
              <w:t>Peripheral artery diseas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1E7F" w14:textId="654FE0CC" w:rsidR="007B7C4E" w:rsidRPr="00C374EE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4EE">
              <w:rPr>
                <w:rFonts w:ascii="Times New Roman" w:hAnsi="Times New Roman" w:cs="Times New Roman"/>
                <w:sz w:val="24"/>
                <w:szCs w:val="24"/>
              </w:rPr>
              <w:t>13 (7.</w:t>
            </w:r>
            <w:r w:rsidRPr="00C374E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374E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47B33" w14:textId="5B6B6E7A" w:rsidR="007B7C4E" w:rsidRPr="00C374EE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4EE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C374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374EE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  <w:r w:rsidRPr="00C374E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766881D" w14:textId="068E0F06" w:rsidR="007B7C4E" w:rsidRPr="00C374EE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4E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C374EE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</w:tr>
      <w:tr w:rsidR="007B7C4E" w:rsidRPr="00D91BFC" w14:paraId="77D61092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2FDB970" w14:textId="1E9DB5A6" w:rsidR="007B7C4E" w:rsidRPr="00D91BFC" w:rsidRDefault="007B7C4E" w:rsidP="00FF3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73B">
              <w:rPr>
                <w:rFonts w:ascii="Times New Roman" w:hAnsi="Times New Roman" w:cs="Times New Roman"/>
                <w:sz w:val="24"/>
                <w:szCs w:val="24"/>
              </w:rPr>
              <w:t>Prior heart failur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A6088" w14:textId="5E1BA85F" w:rsidR="007B7C4E" w:rsidRPr="00605A21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A21">
              <w:rPr>
                <w:rFonts w:ascii="Times New Roman" w:hAnsi="Times New Roman" w:cs="Times New Roman"/>
                <w:sz w:val="24"/>
                <w:szCs w:val="24"/>
              </w:rPr>
              <w:t>59 (3</w:t>
            </w:r>
            <w:r w:rsidRPr="00605A21">
              <w:rPr>
                <w:rFonts w:ascii="Times New Roman" w:hAnsi="Times New Roman" w:cs="Times New Roman" w:hint="eastAsia"/>
                <w:sz w:val="24"/>
                <w:szCs w:val="24"/>
              </w:rPr>
              <w:t>3.3</w:t>
            </w:r>
            <w:r w:rsidRPr="00605A2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E2A0F" w14:textId="0A597884" w:rsidR="007B7C4E" w:rsidRPr="00605A21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A2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05A21">
              <w:rPr>
                <w:rFonts w:ascii="Times New Roman" w:hAnsi="Times New Roman" w:cs="Times New Roman"/>
                <w:sz w:val="24"/>
                <w:szCs w:val="24"/>
              </w:rPr>
              <w:t>6 (2</w:t>
            </w:r>
            <w:r w:rsidRPr="00605A21">
              <w:rPr>
                <w:rFonts w:ascii="Times New Roman" w:hAnsi="Times New Roman" w:cs="Times New Roman" w:hint="eastAsia"/>
                <w:sz w:val="24"/>
                <w:szCs w:val="24"/>
              </w:rPr>
              <w:t>6.0</w:t>
            </w:r>
            <w:r w:rsidRPr="00605A2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3D9065E" w14:textId="63B6D1BB" w:rsidR="007B7C4E" w:rsidRPr="00605A21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A2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05A21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</w:tr>
      <w:tr w:rsidR="007B7C4E" w:rsidRPr="006E487D" w14:paraId="61324716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2855EE3" w14:textId="0DA9DEB5" w:rsidR="007B7C4E" w:rsidRPr="00D91BFC" w:rsidRDefault="007B7C4E" w:rsidP="00FF3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73B">
              <w:rPr>
                <w:rFonts w:ascii="Times New Roman" w:hAnsi="Times New Roman" w:cs="Times New Roman"/>
                <w:sz w:val="24"/>
                <w:szCs w:val="24"/>
              </w:rPr>
              <w:t>Prior major bleeding event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8AC97" w14:textId="2264AE34" w:rsidR="007B7C4E" w:rsidRPr="006E487D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87D">
              <w:rPr>
                <w:rFonts w:ascii="Times New Roman" w:hAnsi="Times New Roman" w:cs="Times New Roman"/>
                <w:sz w:val="24"/>
                <w:szCs w:val="24"/>
              </w:rPr>
              <w:t>15 (8.</w:t>
            </w:r>
            <w:r w:rsidRPr="006E487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E487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71DD" w14:textId="01474320" w:rsidR="007B7C4E" w:rsidRPr="006E487D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87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487D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Pr="006E487D">
              <w:rPr>
                <w:rFonts w:ascii="Times New Roman" w:hAnsi="Times New Roman" w:cs="Times New Roman" w:hint="eastAsia"/>
                <w:sz w:val="24"/>
                <w:szCs w:val="24"/>
              </w:rPr>
              <w:t>7.3</w:t>
            </w:r>
            <w:r w:rsidRPr="006E487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A1776B8" w14:textId="25D4AE34" w:rsidR="007B7C4E" w:rsidRPr="006E487D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87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E487D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</w:tr>
      <w:tr w:rsidR="007B7C4E" w:rsidRPr="00D91BFC" w14:paraId="3E23FE3D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0B1A33B" w14:textId="4FD4B25A" w:rsidR="007B7C4E" w:rsidRPr="00D91BFC" w:rsidRDefault="007B7C4E" w:rsidP="00FF3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e CKD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7EAE9" w14:textId="4508D0E9" w:rsidR="007B7C4E" w:rsidRPr="00691B39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B39">
              <w:rPr>
                <w:rFonts w:ascii="Times New Roman" w:hAnsi="Times New Roman" w:cs="Times New Roman"/>
                <w:sz w:val="24"/>
                <w:szCs w:val="24"/>
              </w:rPr>
              <w:t>17 (9.</w:t>
            </w:r>
            <w:r w:rsidRPr="00691B3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91B3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9D0C" w14:textId="52C45D74" w:rsidR="007B7C4E" w:rsidRPr="00691B39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B39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Pr="00691B3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91B39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  <w:r w:rsidRPr="00691B3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53A7193" w14:textId="32D55652" w:rsidR="007B7C4E" w:rsidRPr="00691B39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B3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91B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91B39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</w:tr>
      <w:tr w:rsidR="007B7C4E" w:rsidRPr="00D91BFC" w14:paraId="18AFF431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6419892" w14:textId="5C0DC468" w:rsidR="007B7C4E" w:rsidRPr="0031401C" w:rsidRDefault="007B7C4E" w:rsidP="00FF3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01C">
              <w:rPr>
                <w:rFonts w:ascii="Times New Roman" w:hAnsi="Times New Roman" w:cs="Times New Roman"/>
                <w:sz w:val="24"/>
                <w:szCs w:val="24"/>
              </w:rPr>
              <w:t>Thrombocytopenia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E777D" w14:textId="3931ABF0" w:rsidR="007B7C4E" w:rsidRPr="009457B9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7B9">
              <w:rPr>
                <w:rFonts w:ascii="Times New Roman" w:hAnsi="Times New Roman" w:cs="Times New Roman"/>
                <w:sz w:val="24"/>
                <w:szCs w:val="24"/>
              </w:rPr>
              <w:t>5 (2.8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AF50A" w14:textId="2FC64F69" w:rsidR="007B7C4E" w:rsidRPr="009457B9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7B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457B9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9457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457B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294272E" w14:textId="3C9A6814" w:rsidR="007B7C4E" w:rsidRPr="009457B9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7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57B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57B9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</w:tr>
      <w:tr w:rsidR="007B7C4E" w:rsidRPr="00D91BFC" w14:paraId="27A2C40E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137C588" w14:textId="5C714D8D" w:rsidR="007B7C4E" w:rsidRPr="0031401C" w:rsidRDefault="007B7C4E" w:rsidP="00FF3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01C">
              <w:rPr>
                <w:rFonts w:ascii="Times New Roman" w:hAnsi="Times New Roman" w:cs="Times New Roman"/>
                <w:sz w:val="24"/>
                <w:szCs w:val="24"/>
              </w:rPr>
              <w:t>Moderate to severe anemia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7026" w14:textId="1D0E9252" w:rsidR="007B7C4E" w:rsidRPr="0074029E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29E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  <w:r w:rsidRPr="0074029E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74029E">
              <w:rPr>
                <w:rFonts w:ascii="Times New Roman" w:hAnsi="Times New Roman" w:cs="Times New Roman" w:hint="eastAsia"/>
                <w:sz w:val="24"/>
                <w:szCs w:val="24"/>
              </w:rPr>
              <w:t>4.9</w:t>
            </w:r>
            <w:r w:rsidRPr="0074029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12C35" w14:textId="5889BF02" w:rsidR="007B7C4E" w:rsidRPr="0074029E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29E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74029E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74029E">
              <w:rPr>
                <w:rFonts w:ascii="Times New Roman" w:hAnsi="Times New Roman" w:cs="Times New Roman" w:hint="eastAsia"/>
                <w:sz w:val="24"/>
                <w:szCs w:val="24"/>
              </w:rPr>
              <w:t>1.9</w:t>
            </w:r>
            <w:r w:rsidRPr="0074029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A86FCF2" w14:textId="4FDFC393" w:rsidR="007B7C4E" w:rsidRPr="0074029E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29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7B7C4E" w:rsidRPr="00D91BFC" w14:paraId="671F0EBA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5DD46A0" w14:textId="0B40E2C6" w:rsidR="007B7C4E" w:rsidRPr="00D91BFC" w:rsidRDefault="007B7C4E" w:rsidP="00FF3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73B">
              <w:rPr>
                <w:rFonts w:ascii="Times New Roman" w:hAnsi="Times New Roman" w:cs="Times New Roman"/>
                <w:sz w:val="24"/>
                <w:szCs w:val="24"/>
              </w:rPr>
              <w:t>Liver cirrhosi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36B0D" w14:textId="35ADB13F" w:rsidR="007B7C4E" w:rsidRPr="0095119A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19A">
              <w:rPr>
                <w:rFonts w:ascii="Times New Roman" w:hAnsi="Times New Roman" w:cs="Times New Roman"/>
                <w:sz w:val="24"/>
                <w:szCs w:val="24"/>
              </w:rPr>
              <w:t>3 (1.</w:t>
            </w:r>
            <w:r w:rsidRPr="0095119A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95119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0BA4B" w14:textId="1CC68421" w:rsidR="007B7C4E" w:rsidRPr="0095119A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19A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852449D" w14:textId="2D11BCDF" w:rsidR="007B7C4E" w:rsidRPr="0095119A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19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95119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511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B7C4E" w:rsidRPr="00D91BFC" w14:paraId="6A8C8574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D84F1A7" w14:textId="53DAAD39" w:rsidR="007B7C4E" w:rsidRPr="00D91BFC" w:rsidRDefault="007B7C4E" w:rsidP="00FF3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7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tive cancer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F359" w14:textId="2D1603DD" w:rsidR="007B7C4E" w:rsidRPr="0045168C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68C">
              <w:rPr>
                <w:rFonts w:ascii="Times New Roman" w:hAnsi="Times New Roman" w:cs="Times New Roman"/>
                <w:sz w:val="24"/>
                <w:szCs w:val="24"/>
              </w:rPr>
              <w:t>15 (8.</w:t>
            </w:r>
            <w:r w:rsidRPr="0045168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45168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DDCAD" w14:textId="5177C429" w:rsidR="007B7C4E" w:rsidRPr="0045168C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68C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45168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5168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45168C">
              <w:rPr>
                <w:rFonts w:ascii="Times New Roman" w:hAnsi="Times New Roman" w:cs="Times New Roman"/>
                <w:sz w:val="24"/>
                <w:szCs w:val="24"/>
              </w:rPr>
              <w:t>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7F55A0E" w14:textId="01C0C5A0" w:rsidR="007B7C4E" w:rsidRPr="0045168C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68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45168C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</w:tr>
      <w:tr w:rsidR="007B7C4E" w:rsidRPr="00D91BFC" w14:paraId="1DBF1DE0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F0703DE" w14:textId="2985B3C8" w:rsidR="007B7C4E" w:rsidRPr="0003373B" w:rsidRDefault="007B7C4E" w:rsidP="00FF3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73B">
              <w:rPr>
                <w:rFonts w:ascii="Times New Roman" w:hAnsi="Times New Roman" w:cs="Times New Roman"/>
                <w:sz w:val="24"/>
                <w:szCs w:val="24"/>
              </w:rPr>
              <w:t>Prior bleeding strok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15D42" w14:textId="17086D60" w:rsidR="007B7C4E" w:rsidRPr="004F0545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545">
              <w:rPr>
                <w:rFonts w:ascii="Times New Roman" w:hAnsi="Times New Roman" w:cs="Times New Roman"/>
                <w:sz w:val="24"/>
                <w:szCs w:val="24"/>
              </w:rPr>
              <w:t>5 (2.8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4ABE8" w14:textId="33BA9054" w:rsidR="007B7C4E" w:rsidRPr="004F0545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54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4F0545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Pr="004F054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4F054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72ABDC5" w14:textId="40F3A1A0" w:rsidR="007B7C4E" w:rsidRPr="004F0545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545"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</w:p>
        </w:tc>
      </w:tr>
      <w:tr w:rsidR="007B7C4E" w:rsidRPr="00D91BFC" w14:paraId="22DD455A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7E9DA5D" w14:textId="3F5CE05A" w:rsidR="007B7C4E" w:rsidRPr="0003373B" w:rsidRDefault="007B7C4E" w:rsidP="00FF3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73B">
              <w:rPr>
                <w:rFonts w:ascii="Times New Roman" w:hAnsi="Times New Roman" w:cs="Times New Roman"/>
                <w:sz w:val="24"/>
                <w:szCs w:val="24"/>
              </w:rPr>
              <w:t>Prior ischemic strok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32C8" w14:textId="4AF10639" w:rsidR="007B7C4E" w:rsidRPr="00563DA2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DA2">
              <w:rPr>
                <w:rFonts w:ascii="Times New Roman" w:hAnsi="Times New Roman" w:cs="Times New Roman"/>
                <w:sz w:val="24"/>
                <w:szCs w:val="24"/>
              </w:rPr>
              <w:t>36 (20.</w:t>
            </w:r>
            <w:r w:rsidRPr="00563DA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63DA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DBF7C" w14:textId="12924ACC" w:rsidR="007B7C4E" w:rsidRPr="00563DA2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DA2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  <w:r w:rsidRPr="00563DA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63DA2">
              <w:rPr>
                <w:rFonts w:ascii="Times New Roman" w:hAnsi="Times New Roman" w:cs="Times New Roman" w:hint="eastAsia"/>
                <w:sz w:val="24"/>
                <w:szCs w:val="24"/>
              </w:rPr>
              <w:t>24.9</w:t>
            </w:r>
            <w:r w:rsidRPr="00563DA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334924C" w14:textId="372A979D" w:rsidR="007B7C4E" w:rsidRPr="00563DA2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DA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563DA2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</w:tr>
      <w:tr w:rsidR="007B7C4E" w:rsidRPr="00D91BFC" w14:paraId="29F66E27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DBA5C13" w14:textId="6E76881C" w:rsidR="007B7C4E" w:rsidRPr="0003373B" w:rsidRDefault="007B7C4E" w:rsidP="00FF3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73B">
              <w:rPr>
                <w:rFonts w:ascii="Times New Roman" w:hAnsi="Times New Roman" w:cs="Times New Roman"/>
                <w:sz w:val="24"/>
                <w:szCs w:val="24"/>
              </w:rPr>
              <w:t>LVEF (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1B32B" w14:textId="6A76D633" w:rsidR="007B7C4E" w:rsidRPr="004F1110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110">
              <w:rPr>
                <w:rFonts w:ascii="Times New Roman" w:hAnsi="Times New Roman" w:cs="Times New Roman"/>
                <w:sz w:val="24"/>
                <w:szCs w:val="24"/>
              </w:rPr>
              <w:t>49.5±15.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6738C" w14:textId="582EB571" w:rsidR="007B7C4E" w:rsidRPr="004F1110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1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F1110"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  <w:r w:rsidRPr="004F1110">
              <w:rPr>
                <w:rFonts w:ascii="Times New Roman" w:hAnsi="Times New Roman" w:cs="Times New Roman"/>
                <w:sz w:val="24"/>
                <w:szCs w:val="24"/>
              </w:rPr>
              <w:t>±14.</w:t>
            </w:r>
            <w:r w:rsidRPr="004F111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CAA3D16" w14:textId="1B7041B8" w:rsidR="007B7C4E" w:rsidRPr="004F1110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11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4F1110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7B7C4E" w:rsidRPr="00D91BFC" w14:paraId="55DECE84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DEC9D11" w14:textId="3E4B4D55" w:rsidR="007B7C4E" w:rsidRPr="0003373B" w:rsidRDefault="007B7C4E" w:rsidP="00FF3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73B">
              <w:rPr>
                <w:rFonts w:ascii="Times New Roman" w:hAnsi="Times New Roman" w:cs="Times New Roman"/>
                <w:sz w:val="24"/>
                <w:szCs w:val="24"/>
              </w:rPr>
              <w:t>CHADS2 scor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8C68" w14:textId="46DB2179" w:rsidR="007B7C4E" w:rsidRPr="00D7159E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59E">
              <w:rPr>
                <w:rFonts w:ascii="Times New Roman" w:hAnsi="Times New Roman" w:cs="Times New Roman"/>
                <w:sz w:val="24"/>
                <w:szCs w:val="24"/>
              </w:rPr>
              <w:t>2.8±1.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F3B2" w14:textId="3CA755B9" w:rsidR="007B7C4E" w:rsidRPr="00D7159E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59E"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  <w:r w:rsidRPr="00D7159E">
              <w:rPr>
                <w:rFonts w:ascii="Times New Roman" w:hAnsi="Times New Roman" w:cs="Times New Roman"/>
                <w:sz w:val="24"/>
                <w:szCs w:val="24"/>
              </w:rPr>
              <w:t>±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FA77274" w14:textId="13701A25" w:rsidR="007B7C4E" w:rsidRPr="00D7159E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59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D7159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7B7C4E" w:rsidRPr="00D91BFC" w14:paraId="4FAE4151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FA579E3" w14:textId="5C669E35" w:rsidR="007B7C4E" w:rsidRPr="0003373B" w:rsidRDefault="007B7C4E" w:rsidP="00FF3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73B">
              <w:rPr>
                <w:rFonts w:ascii="Times New Roman" w:hAnsi="Times New Roman" w:cs="Times New Roman"/>
                <w:sz w:val="24"/>
                <w:szCs w:val="24"/>
              </w:rPr>
              <w:t>CHA2DS2-VASc scor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90F32" w14:textId="73572E2A" w:rsidR="007B7C4E" w:rsidRPr="000027D8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7D8">
              <w:rPr>
                <w:rFonts w:ascii="Times New Roman" w:hAnsi="Times New Roman" w:cs="Times New Roman"/>
                <w:sz w:val="24"/>
                <w:szCs w:val="24"/>
              </w:rPr>
              <w:t>4.0±1.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1E2C" w14:textId="72689140" w:rsidR="007B7C4E" w:rsidRPr="000027D8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7D8">
              <w:rPr>
                <w:rFonts w:ascii="Times New Roman" w:hAnsi="Times New Roman" w:cs="Times New Roman" w:hint="eastAsia"/>
                <w:sz w:val="24"/>
                <w:szCs w:val="24"/>
              </w:rPr>
              <w:t>4.2</w:t>
            </w:r>
            <w:r w:rsidRPr="000027D8"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 w:rsidRPr="000027D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A1556C2" w14:textId="7F2992D2" w:rsidR="007B7C4E" w:rsidRPr="000027D8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7D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027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027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B7C4E" w:rsidRPr="00D91BFC" w14:paraId="336D8F4D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2394205" w14:textId="2E0A5B88" w:rsidR="007B7C4E" w:rsidRPr="0003373B" w:rsidRDefault="007B7C4E" w:rsidP="00FF3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73B">
              <w:rPr>
                <w:rFonts w:ascii="Times New Roman" w:hAnsi="Times New Roman" w:cs="Times New Roman"/>
                <w:sz w:val="24"/>
                <w:szCs w:val="24"/>
              </w:rPr>
              <w:t>HAS-BLED scor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721E" w14:textId="68D4D5EC" w:rsidR="007B7C4E" w:rsidRPr="00685C2B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C2B">
              <w:rPr>
                <w:rFonts w:ascii="Times New Roman" w:hAnsi="Times New Roman" w:cs="Times New Roman"/>
                <w:sz w:val="24"/>
                <w:szCs w:val="24"/>
              </w:rPr>
              <w:t>3.3±1.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F79B" w14:textId="2339CEE6" w:rsidR="007B7C4E" w:rsidRPr="00685C2B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C2B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685C2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85C2B">
              <w:rPr>
                <w:rFonts w:ascii="Times New Roman" w:hAnsi="Times New Roman" w:cs="Times New Roman"/>
                <w:sz w:val="24"/>
                <w:szCs w:val="24"/>
              </w:rPr>
              <w:t>±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0A34A7E" w14:textId="03955B60" w:rsidR="007B7C4E" w:rsidRPr="00685C2B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C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85C2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85C2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B7C4E" w:rsidRPr="00D91BFC" w14:paraId="6BAC9F26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D1F5A69" w14:textId="20101C09" w:rsidR="007B7C4E" w:rsidRPr="0003373B" w:rsidRDefault="007B7C4E" w:rsidP="00FF3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73B">
              <w:rPr>
                <w:rFonts w:ascii="Times New Roman" w:hAnsi="Times New Roman" w:cs="Times New Roman"/>
                <w:sz w:val="24"/>
                <w:szCs w:val="24"/>
              </w:rPr>
              <w:t>Laboratory data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20F0" w14:textId="77777777" w:rsidR="007B7C4E" w:rsidRPr="00484961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1079C" w14:textId="77777777" w:rsidR="007B7C4E" w:rsidRPr="00484961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3004038" w14:textId="77777777" w:rsidR="007B7C4E" w:rsidRPr="00484961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7B7C4E" w:rsidRPr="00D91BFC" w14:paraId="0AC0157F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7162B07" w14:textId="4CF08A3A" w:rsidR="007B7C4E" w:rsidRPr="00D91BFC" w:rsidRDefault="007B7C4E" w:rsidP="00FF381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91BFC">
              <w:rPr>
                <w:rFonts w:ascii="Times New Roman" w:hAnsi="Times New Roman" w:cs="Times New Roman"/>
                <w:sz w:val="24"/>
                <w:szCs w:val="24"/>
              </w:rPr>
              <w:t>Hemoglobin (g/dl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7F67" w14:textId="21163389" w:rsidR="007B7C4E" w:rsidRPr="005E328F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8F">
              <w:rPr>
                <w:rFonts w:ascii="Times New Roman" w:hAnsi="Times New Roman" w:cs="Times New Roman"/>
                <w:sz w:val="24"/>
                <w:szCs w:val="24"/>
              </w:rPr>
              <w:t>12.3±2.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E3704" w14:textId="21C7FEDD" w:rsidR="007B7C4E" w:rsidRPr="005E328F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8F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Pr="005E328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E328F">
              <w:rPr>
                <w:rFonts w:ascii="Times New Roman" w:hAnsi="Times New Roman" w:cs="Times New Roman"/>
                <w:sz w:val="24"/>
                <w:szCs w:val="24"/>
              </w:rPr>
              <w:t>±2.</w:t>
            </w:r>
            <w:r w:rsidRPr="005E328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B4E6D32" w14:textId="414D3992" w:rsidR="007B7C4E" w:rsidRPr="005E328F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8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B7C4E" w:rsidRPr="00D91BFC" w14:paraId="4D51191C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9921955" w14:textId="0BA82718" w:rsidR="007B7C4E" w:rsidRPr="00D91BFC" w:rsidRDefault="007B7C4E" w:rsidP="00FF381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373B">
              <w:rPr>
                <w:rFonts w:ascii="Times New Roman" w:hAnsi="Times New Roman" w:cs="Times New Roman"/>
                <w:sz w:val="24"/>
                <w:szCs w:val="24"/>
              </w:rPr>
              <w:t>Platelet (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03373B">
              <w:rPr>
                <w:rFonts w:ascii="Times New Roman" w:hAnsi="Times New Roman" w:cs="Times New Roman"/>
                <w:sz w:val="24"/>
                <w:szCs w:val="24"/>
              </w:rPr>
              <w:t>/μL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75CE" w14:textId="4B1B8FAE" w:rsidR="007B7C4E" w:rsidRPr="00F25996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996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Pr="00F2599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25996">
              <w:rPr>
                <w:rFonts w:ascii="Times New Roman" w:hAnsi="Times New Roman" w:cs="Times New Roman"/>
                <w:sz w:val="24"/>
                <w:szCs w:val="24"/>
              </w:rPr>
              <w:t>±10.</w:t>
            </w:r>
            <w:r w:rsidRPr="00F2599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001C2" w14:textId="20AE98B1" w:rsidR="007B7C4E" w:rsidRPr="00F25996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996">
              <w:rPr>
                <w:rFonts w:ascii="Times New Roman" w:hAnsi="Times New Roman" w:cs="Times New Roman" w:hint="eastAsia"/>
                <w:sz w:val="24"/>
                <w:szCs w:val="24"/>
              </w:rPr>
              <w:t>19.0</w:t>
            </w:r>
            <w:r w:rsidRPr="00F2599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2599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25996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F222E25" w14:textId="2032B3AC" w:rsidR="007B7C4E" w:rsidRPr="00F25996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99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25996"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</w:p>
        </w:tc>
      </w:tr>
      <w:tr w:rsidR="007B7C4E" w:rsidRPr="00D91BFC" w14:paraId="3569951D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92AE508" w14:textId="1F019FDD" w:rsidR="007B7C4E" w:rsidRPr="00D91BFC" w:rsidRDefault="007B7C4E" w:rsidP="00FF381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91BFC">
              <w:rPr>
                <w:rFonts w:ascii="Times New Roman" w:hAnsi="Times New Roman" w:cs="Times New Roman"/>
                <w:sz w:val="24"/>
                <w:szCs w:val="24"/>
              </w:rPr>
              <w:t>eGFR (ml/min/1.73 m</w:t>
            </w:r>
            <w:r w:rsidRPr="00D91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91B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E2C39" w14:textId="728A49AF" w:rsidR="007B7C4E" w:rsidRPr="00BC7FC1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C1"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  <w:r w:rsidRPr="00BC7FC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C7FC1">
              <w:rPr>
                <w:rFonts w:ascii="Times New Roman" w:hAnsi="Times New Roman" w:cs="Times New Roman"/>
                <w:sz w:val="24"/>
                <w:szCs w:val="24"/>
              </w:rPr>
              <w:t>±20.</w:t>
            </w:r>
            <w:r w:rsidRPr="00BC7FC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61DD9" w14:textId="7B2B279B" w:rsidR="007B7C4E" w:rsidRPr="00BC7FC1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C7FC1">
              <w:rPr>
                <w:rFonts w:ascii="Times New Roman" w:hAnsi="Times New Roman" w:cs="Times New Roman" w:hint="eastAsia"/>
                <w:sz w:val="24"/>
                <w:szCs w:val="24"/>
              </w:rPr>
              <w:t>2.8</w:t>
            </w:r>
            <w:r w:rsidRPr="00BC7FC1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Pr="00BC7FC1">
              <w:rPr>
                <w:rFonts w:ascii="Times New Roman" w:hAnsi="Times New Roman" w:cs="Times New Roman" w:hint="eastAsia"/>
                <w:sz w:val="24"/>
                <w:szCs w:val="24"/>
              </w:rPr>
              <w:t>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BE32E06" w14:textId="4720B9E8" w:rsidR="007B7C4E" w:rsidRPr="00BC7FC1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C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C7F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C7FC1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</w:tr>
      <w:tr w:rsidR="007B7C4E" w:rsidRPr="00D91BFC" w14:paraId="551ADC75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3B7F35C" w14:textId="08A99EB6" w:rsidR="007B7C4E" w:rsidRPr="00D91BFC" w:rsidRDefault="007B7C4E" w:rsidP="00FF381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3373B">
              <w:rPr>
                <w:rFonts w:ascii="Times New Roman" w:hAnsi="Times New Roman" w:cs="Times New Roman"/>
                <w:sz w:val="24"/>
                <w:szCs w:val="24"/>
              </w:rPr>
              <w:t>Total cholesterol (mg/dL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5EBAB" w14:textId="6B9779E1" w:rsidR="007B7C4E" w:rsidRPr="00C737A5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7A5">
              <w:rPr>
                <w:rFonts w:ascii="Times New Roman" w:hAnsi="Times New Roman" w:cs="Times New Roman"/>
                <w:sz w:val="24"/>
                <w:szCs w:val="24"/>
              </w:rPr>
              <w:t>167.</w:t>
            </w:r>
            <w:r w:rsidRPr="00C737A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737A5">
              <w:rPr>
                <w:rFonts w:ascii="Times New Roman" w:hAnsi="Times New Roman" w:cs="Times New Roman"/>
                <w:sz w:val="24"/>
                <w:szCs w:val="24"/>
              </w:rPr>
              <w:t>±39.</w:t>
            </w:r>
            <w:r w:rsidRPr="00C737A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DC4D" w14:textId="3BD75E44" w:rsidR="007B7C4E" w:rsidRPr="00C737A5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7A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C737A5">
              <w:rPr>
                <w:rFonts w:ascii="Times New Roman" w:hAnsi="Times New Roman" w:cs="Times New Roman" w:hint="eastAsia"/>
                <w:sz w:val="24"/>
                <w:szCs w:val="24"/>
              </w:rPr>
              <w:t>3.6</w:t>
            </w:r>
            <w:r w:rsidRPr="00C737A5">
              <w:rPr>
                <w:rFonts w:ascii="Times New Roman" w:hAnsi="Times New Roman" w:cs="Times New Roman"/>
                <w:sz w:val="24"/>
                <w:szCs w:val="24"/>
              </w:rPr>
              <w:t>±3</w:t>
            </w:r>
            <w:r w:rsidRPr="00C737A5">
              <w:rPr>
                <w:rFonts w:ascii="Times New Roman" w:hAnsi="Times New Roman" w:cs="Times New Roman" w:hint="eastAsia"/>
                <w:sz w:val="24"/>
                <w:szCs w:val="24"/>
              </w:rPr>
              <w:t>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19AA78E" w14:textId="6FE1F07D" w:rsidR="007B7C4E" w:rsidRPr="00C737A5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7A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C737A5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</w:tr>
      <w:tr w:rsidR="007B7C4E" w:rsidRPr="00D91BFC" w14:paraId="426C4036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9B84D63" w14:textId="17C55576" w:rsidR="007B7C4E" w:rsidRPr="00D91BFC" w:rsidRDefault="007B7C4E" w:rsidP="00FF381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3373B">
              <w:rPr>
                <w:rFonts w:ascii="Times New Roman" w:hAnsi="Times New Roman" w:cs="Times New Roman"/>
                <w:sz w:val="24"/>
                <w:szCs w:val="24"/>
              </w:rPr>
              <w:t>HDL cholesterol (mg/dL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DB01E" w14:textId="4AE0214C" w:rsidR="007B7C4E" w:rsidRPr="00890ABC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ABC"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  <w:r w:rsidRPr="00890AB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90ABC">
              <w:rPr>
                <w:rFonts w:ascii="Times New Roman" w:hAnsi="Times New Roman" w:cs="Times New Roman"/>
                <w:sz w:val="24"/>
                <w:szCs w:val="24"/>
              </w:rPr>
              <w:t>±15.</w:t>
            </w:r>
            <w:r w:rsidRPr="00890AB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BCB4" w14:textId="6AC10774" w:rsidR="007B7C4E" w:rsidRPr="00890ABC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A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90ABC">
              <w:rPr>
                <w:rFonts w:ascii="Times New Roman" w:hAnsi="Times New Roman" w:cs="Times New Roman" w:hint="eastAsia"/>
                <w:sz w:val="24"/>
                <w:szCs w:val="24"/>
              </w:rPr>
              <w:t>8.4</w:t>
            </w:r>
            <w:r w:rsidRPr="00890ABC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Pr="00890ABC">
              <w:rPr>
                <w:rFonts w:ascii="Times New Roman" w:hAnsi="Times New Roman" w:cs="Times New Roman" w:hint="eastAsia"/>
                <w:sz w:val="24"/>
                <w:szCs w:val="24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A1DC06F" w14:textId="61A8BE6D" w:rsidR="007B7C4E" w:rsidRPr="00890ABC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AB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90AB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7B7C4E" w:rsidRPr="00D91BFC" w14:paraId="07B08250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2C45E17" w14:textId="553202C3" w:rsidR="007B7C4E" w:rsidRPr="00D91BFC" w:rsidRDefault="007B7C4E" w:rsidP="00FF381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91BFC">
              <w:rPr>
                <w:rFonts w:ascii="Times New Roman" w:hAnsi="Times New Roman" w:cs="Times New Roman"/>
                <w:sz w:val="24"/>
                <w:szCs w:val="24"/>
              </w:rPr>
              <w:t>LDL cholesterol (mg/dl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085BF" w14:textId="17F54D23" w:rsidR="007B7C4E" w:rsidRPr="00890ABC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ABC">
              <w:rPr>
                <w:rFonts w:ascii="Times New Roman" w:hAnsi="Times New Roman" w:cs="Times New Roman"/>
                <w:sz w:val="24"/>
                <w:szCs w:val="24"/>
              </w:rPr>
              <w:t>94.</w:t>
            </w:r>
            <w:r w:rsidRPr="00890AB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90ABC">
              <w:rPr>
                <w:rFonts w:ascii="Times New Roman" w:hAnsi="Times New Roman" w:cs="Times New Roman"/>
                <w:sz w:val="24"/>
                <w:szCs w:val="24"/>
              </w:rPr>
              <w:t>±3</w:t>
            </w:r>
            <w:r w:rsidRPr="00890ABC">
              <w:rPr>
                <w:rFonts w:ascii="Times New Roman" w:hAnsi="Times New Roman" w:cs="Times New Roman" w:hint="eastAsia"/>
                <w:sz w:val="24"/>
                <w:szCs w:val="24"/>
              </w:rPr>
              <w:t>2.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F9949" w14:textId="67886E17" w:rsidR="007B7C4E" w:rsidRPr="00890ABC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A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90ABC">
              <w:rPr>
                <w:rFonts w:ascii="Times New Roman" w:hAnsi="Times New Roman" w:cs="Times New Roman" w:hint="eastAsia"/>
                <w:sz w:val="24"/>
                <w:szCs w:val="24"/>
              </w:rPr>
              <w:t>5.0</w:t>
            </w:r>
            <w:r w:rsidRPr="00890ABC">
              <w:rPr>
                <w:rFonts w:ascii="Times New Roman" w:hAnsi="Times New Roman" w:cs="Times New Roman"/>
                <w:sz w:val="24"/>
                <w:szCs w:val="24"/>
              </w:rPr>
              <w:t>±3</w:t>
            </w:r>
            <w:r w:rsidRPr="00890ABC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DC8B410" w14:textId="560573AA" w:rsidR="007B7C4E" w:rsidRPr="00890ABC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AB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890ABC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</w:tr>
      <w:tr w:rsidR="007B7C4E" w:rsidRPr="00D91BFC" w14:paraId="32D239FB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C0D04BA" w14:textId="682C5D85" w:rsidR="007B7C4E" w:rsidRPr="00D91BFC" w:rsidRDefault="007B7C4E" w:rsidP="00FF381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3373B">
              <w:rPr>
                <w:rFonts w:ascii="Times New Roman" w:hAnsi="Times New Roman" w:cs="Times New Roman"/>
                <w:sz w:val="24"/>
                <w:szCs w:val="24"/>
              </w:rPr>
              <w:t>Triglycerides (mg/dL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74303" w14:textId="2E631F24" w:rsidR="007B7C4E" w:rsidRPr="00D1317B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17B">
              <w:rPr>
                <w:rFonts w:ascii="Times New Roman" w:hAnsi="Times New Roman" w:cs="Times New Roman"/>
                <w:sz w:val="24"/>
                <w:szCs w:val="24"/>
              </w:rPr>
              <w:t>95.</w:t>
            </w:r>
            <w:r w:rsidRPr="00D1317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1317B">
              <w:rPr>
                <w:rFonts w:ascii="Times New Roman" w:hAnsi="Times New Roman" w:cs="Times New Roman"/>
                <w:sz w:val="24"/>
                <w:szCs w:val="24"/>
              </w:rPr>
              <w:t>±51.</w:t>
            </w:r>
            <w:r w:rsidRPr="00D1317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F0F70" w14:textId="0CD5442F" w:rsidR="007B7C4E" w:rsidRPr="00D1317B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1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1317B">
              <w:rPr>
                <w:rFonts w:ascii="Times New Roman" w:hAnsi="Times New Roman" w:cs="Times New Roman" w:hint="eastAsia"/>
                <w:sz w:val="24"/>
                <w:szCs w:val="24"/>
              </w:rPr>
              <w:t>22.2</w:t>
            </w:r>
            <w:r w:rsidRPr="00D1317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1317B">
              <w:rPr>
                <w:rFonts w:ascii="Times New Roman" w:hAnsi="Times New Roman" w:cs="Times New Roman" w:hint="eastAsia"/>
                <w:sz w:val="24"/>
                <w:szCs w:val="24"/>
              </w:rPr>
              <w:t>7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09DDA73" w14:textId="1CD0D224" w:rsidR="007B7C4E" w:rsidRPr="00D1317B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17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B7C4E" w:rsidRPr="00D91BFC" w14:paraId="0C5EAFE0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A181580" w14:textId="41B7FA60" w:rsidR="007B7C4E" w:rsidRPr="00D91BFC" w:rsidRDefault="007B7C4E" w:rsidP="00FF381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91BFC">
              <w:rPr>
                <w:rFonts w:ascii="Times New Roman" w:hAnsi="Times New Roman" w:cs="Times New Roman"/>
                <w:sz w:val="24"/>
                <w:szCs w:val="24"/>
              </w:rPr>
              <w:t>Glycated hemoglobin (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DBC09" w14:textId="24102189" w:rsidR="007B7C4E" w:rsidRPr="0016085A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85A">
              <w:rPr>
                <w:rFonts w:ascii="Times New Roman" w:hAnsi="Times New Roman" w:cs="Times New Roman"/>
                <w:sz w:val="24"/>
                <w:szCs w:val="24"/>
              </w:rPr>
              <w:t>6.3±1.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9E8DC" w14:textId="0B4E0263" w:rsidR="007B7C4E" w:rsidRPr="0016085A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85A">
              <w:rPr>
                <w:rFonts w:ascii="Times New Roman" w:hAnsi="Times New Roman" w:cs="Times New Roman"/>
                <w:sz w:val="24"/>
                <w:szCs w:val="24"/>
              </w:rPr>
              <w:t>6.4±</w:t>
            </w:r>
            <w:r w:rsidRPr="0016085A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95426BB" w14:textId="6A430579" w:rsidR="007B7C4E" w:rsidRPr="0016085A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85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6085A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</w:tr>
      <w:tr w:rsidR="007B7C4E" w:rsidRPr="00D91BFC" w14:paraId="0EBDB3C9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520D0D7" w14:textId="31ABA1A7" w:rsidR="007B7C4E" w:rsidRPr="00D91BFC" w:rsidRDefault="007B7C4E" w:rsidP="00FF3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ECF">
              <w:rPr>
                <w:rFonts w:ascii="Times New Roman" w:hAnsi="Times New Roman" w:cs="Times New Roman"/>
                <w:sz w:val="24"/>
                <w:szCs w:val="24"/>
              </w:rPr>
              <w:t>Lesion and proced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63F8" w14:textId="77777777" w:rsidR="007B7C4E" w:rsidRPr="00484961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6908" w14:textId="77777777" w:rsidR="007B7C4E" w:rsidRPr="00484961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EB2DC63" w14:textId="77777777" w:rsidR="007B7C4E" w:rsidRPr="00484961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7B7C4E" w:rsidRPr="00D91BFC" w14:paraId="20A25CD2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EA6D620" w14:textId="5C9C2606" w:rsidR="007B7C4E" w:rsidRPr="00D91BFC" w:rsidRDefault="007B7C4E" w:rsidP="00FF381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34ECF">
              <w:rPr>
                <w:rFonts w:ascii="Times New Roman" w:hAnsi="Times New Roman" w:cs="Times New Roman"/>
                <w:sz w:val="24"/>
                <w:szCs w:val="24"/>
              </w:rPr>
              <w:t>Acute coronary syndrom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7782" w14:textId="75749301" w:rsidR="007B7C4E" w:rsidRPr="0093155C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55C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  <w:r w:rsidRPr="0093155C">
              <w:rPr>
                <w:rFonts w:ascii="Times New Roman" w:hAnsi="Times New Roman" w:cs="Times New Roman"/>
                <w:sz w:val="24"/>
                <w:szCs w:val="24"/>
              </w:rPr>
              <w:t xml:space="preserve"> (46.</w:t>
            </w:r>
            <w:r w:rsidRPr="0093155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93155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98352" w14:textId="162F5D53" w:rsidR="007B7C4E" w:rsidRPr="0093155C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55C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  <w:r w:rsidRPr="0093155C">
              <w:rPr>
                <w:rFonts w:ascii="Times New Roman" w:hAnsi="Times New Roman" w:cs="Times New Roman"/>
                <w:sz w:val="24"/>
                <w:szCs w:val="24"/>
              </w:rPr>
              <w:t xml:space="preserve"> (37.</w:t>
            </w:r>
            <w:r w:rsidRPr="0093155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93155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5282863" w14:textId="57198C2F" w:rsidR="007B7C4E" w:rsidRPr="0093155C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55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93155C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7B7C4E" w:rsidRPr="00001B0B" w14:paraId="1978EA93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FCFABB3" w14:textId="23D33C20" w:rsidR="007B7C4E" w:rsidRPr="00D91BFC" w:rsidRDefault="007B7C4E" w:rsidP="00FF381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34ECF">
              <w:rPr>
                <w:rFonts w:ascii="Times New Roman" w:hAnsi="Times New Roman" w:cs="Times New Roman"/>
                <w:sz w:val="24"/>
                <w:szCs w:val="24"/>
              </w:rPr>
              <w:t>Multivessel diseas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470AF" w14:textId="1BCBAE58" w:rsidR="007B7C4E" w:rsidRPr="00001B0B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B0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01B0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001B0B">
              <w:rPr>
                <w:rFonts w:ascii="Times New Roman" w:hAnsi="Times New Roman" w:cs="Times New Roman"/>
                <w:sz w:val="24"/>
                <w:szCs w:val="24"/>
              </w:rPr>
              <w:t xml:space="preserve"> (41.</w:t>
            </w:r>
            <w:r w:rsidRPr="00001B0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01B0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C95EF" w14:textId="1FB97B3B" w:rsidR="007B7C4E" w:rsidRPr="00001B0B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B0B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  <w:r w:rsidRPr="00001B0B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Pr="00001B0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01B0B">
              <w:rPr>
                <w:rFonts w:ascii="Times New Roman" w:hAnsi="Times New Roman" w:cs="Times New Roman"/>
                <w:sz w:val="24"/>
                <w:szCs w:val="24"/>
              </w:rPr>
              <w:t>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C7ED9DE" w14:textId="021DBBEC" w:rsidR="007B7C4E" w:rsidRPr="00001B0B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B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01B0B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</w:tr>
      <w:tr w:rsidR="007B7C4E" w:rsidRPr="00001B0B" w14:paraId="420A76F7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ECBC379" w14:textId="3E0900CC" w:rsidR="007B7C4E" w:rsidRPr="00D91BFC" w:rsidRDefault="007B7C4E" w:rsidP="00FF381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34ECF">
              <w:rPr>
                <w:rFonts w:ascii="Times New Roman" w:hAnsi="Times New Roman" w:cs="Times New Roman"/>
                <w:sz w:val="24"/>
                <w:szCs w:val="24"/>
              </w:rPr>
              <w:t>Bifurcation lesion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5CE9" w14:textId="2DE2C832" w:rsidR="007B7C4E" w:rsidRPr="00001B0B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B0B">
              <w:rPr>
                <w:rFonts w:ascii="Times New Roman" w:hAnsi="Times New Roman" w:cs="Times New Roman"/>
                <w:sz w:val="24"/>
                <w:szCs w:val="24"/>
              </w:rPr>
              <w:t>37 (2</w:t>
            </w:r>
            <w:r w:rsidRPr="00001B0B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001B0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B3B3A" w14:textId="340B32DB" w:rsidR="007B7C4E" w:rsidRPr="00001B0B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B0B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  <w:r w:rsidRPr="00001B0B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001B0B">
              <w:rPr>
                <w:rFonts w:ascii="Times New Roman" w:hAnsi="Times New Roman" w:cs="Times New Roman" w:hint="eastAsia"/>
                <w:sz w:val="24"/>
                <w:szCs w:val="24"/>
              </w:rPr>
              <w:t>9.3</w:t>
            </w:r>
            <w:r w:rsidRPr="00001B0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994F1BB" w14:textId="5BD9D69C" w:rsidR="007B7C4E" w:rsidRPr="00001B0B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B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01B0B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</w:tr>
      <w:tr w:rsidR="007B7C4E" w:rsidRPr="00D91BFC" w14:paraId="451F7C75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682A804" w14:textId="37F8E61F" w:rsidR="007B7C4E" w:rsidRPr="00D91BFC" w:rsidRDefault="007B7C4E" w:rsidP="00FF381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34ECF">
              <w:rPr>
                <w:rFonts w:ascii="Times New Roman" w:hAnsi="Times New Roman" w:cs="Times New Roman"/>
                <w:sz w:val="24"/>
                <w:szCs w:val="24"/>
              </w:rPr>
              <w:t>Femoral approach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8A70A" w14:textId="73062D7A" w:rsidR="007B7C4E" w:rsidRPr="007E752F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2F">
              <w:rPr>
                <w:rFonts w:ascii="Times New Roman" w:hAnsi="Times New Roman" w:cs="Times New Roman"/>
                <w:sz w:val="24"/>
                <w:szCs w:val="24"/>
              </w:rPr>
              <w:t>26 (14.</w:t>
            </w:r>
            <w:r w:rsidRPr="007E752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E75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A5FEE" w14:textId="584206FD" w:rsidR="007B7C4E" w:rsidRPr="007E752F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2F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  <w:r w:rsidRPr="007E752F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7E752F">
              <w:rPr>
                <w:rFonts w:ascii="Times New Roman" w:hAnsi="Times New Roman" w:cs="Times New Roman" w:hint="eastAsia"/>
                <w:sz w:val="24"/>
                <w:szCs w:val="24"/>
              </w:rPr>
              <w:t>9.9</w:t>
            </w:r>
            <w:r w:rsidRPr="007E75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3CB9BA9" w14:textId="5ACDC56B" w:rsidR="007B7C4E" w:rsidRPr="007E752F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2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E752F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</w:tr>
      <w:tr w:rsidR="007B7C4E" w:rsidRPr="00D91BFC" w14:paraId="723D47DF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8BEF101" w14:textId="57912A0C" w:rsidR="007B7C4E" w:rsidRPr="00D91BFC" w:rsidRDefault="007B7C4E" w:rsidP="00FF381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34ECF">
              <w:rPr>
                <w:rFonts w:ascii="Times New Roman" w:hAnsi="Times New Roman" w:cs="Times New Roman"/>
                <w:sz w:val="24"/>
                <w:szCs w:val="24"/>
              </w:rPr>
              <w:t>Mechanical support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9BE2" w14:textId="38570873" w:rsidR="007B7C4E" w:rsidRPr="007E752F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2F">
              <w:rPr>
                <w:rFonts w:ascii="Times New Roman" w:hAnsi="Times New Roman" w:cs="Times New Roman"/>
                <w:sz w:val="24"/>
                <w:szCs w:val="24"/>
              </w:rPr>
              <w:t>12 (6.</w:t>
            </w:r>
            <w:r w:rsidRPr="007E752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E75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BE3C" w14:textId="1175C125" w:rsidR="007B7C4E" w:rsidRPr="007E752F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2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E752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E752F">
              <w:rPr>
                <w:rFonts w:ascii="Times New Roman" w:hAnsi="Times New Roman" w:cs="Times New Roman" w:hint="eastAsia"/>
                <w:sz w:val="24"/>
                <w:szCs w:val="24"/>
              </w:rPr>
              <w:t>3.4</w:t>
            </w:r>
            <w:r w:rsidRPr="007E75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ECEE53E" w14:textId="0EC76DCE" w:rsidR="007B7C4E" w:rsidRPr="007E752F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2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E752F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</w:tr>
      <w:tr w:rsidR="007B7C4E" w:rsidRPr="00D91BFC" w14:paraId="7C48D338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8C54BD3" w14:textId="418DF95B" w:rsidR="007B7C4E" w:rsidRPr="00E34ECF" w:rsidRDefault="007B7C4E" w:rsidP="00FF381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34ECF">
              <w:rPr>
                <w:rFonts w:ascii="Times New Roman" w:hAnsi="Times New Roman" w:cs="Times New Roman"/>
                <w:sz w:val="24"/>
                <w:szCs w:val="24"/>
              </w:rPr>
              <w:t>DES typ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0F7B1" w14:textId="7F5DAF10" w:rsidR="007B7C4E" w:rsidRPr="00484961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C53B" w14:textId="77777777" w:rsidR="007B7C4E" w:rsidRPr="00484961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2F280EE" w14:textId="2AB14BA9" w:rsidR="007B7C4E" w:rsidRPr="00484961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7B7C4E" w:rsidRPr="00D91BFC" w14:paraId="56FD35F7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0DC045B" w14:textId="54BAF98B" w:rsidR="007B7C4E" w:rsidRPr="00E34ECF" w:rsidRDefault="007B7C4E" w:rsidP="00FF381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34ECF">
              <w:rPr>
                <w:rFonts w:ascii="Times New Roman" w:hAnsi="Times New Roman" w:cs="Times New Roman"/>
                <w:sz w:val="24"/>
                <w:szCs w:val="24"/>
              </w:rPr>
              <w:t>Everolimu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242B" w14:textId="201286EA" w:rsidR="007B7C4E" w:rsidRPr="000E14A5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E14A5">
              <w:rPr>
                <w:rFonts w:ascii="Times New Roman" w:hAnsi="Times New Roman" w:cs="Times New Roman" w:hint="eastAsia"/>
                <w:sz w:val="24"/>
                <w:szCs w:val="24"/>
              </w:rPr>
              <w:t>08</w:t>
            </w:r>
            <w:r w:rsidRPr="000E14A5">
              <w:rPr>
                <w:rFonts w:ascii="Times New Roman" w:hAnsi="Times New Roman" w:cs="Times New Roman"/>
                <w:sz w:val="24"/>
                <w:szCs w:val="24"/>
              </w:rPr>
              <w:t xml:space="preserve"> (61.</w:t>
            </w:r>
            <w:r w:rsidRPr="000E14A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E14A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1FA4D" w14:textId="6AE4EFDE" w:rsidR="007B7C4E" w:rsidRPr="000E14A5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A5">
              <w:rPr>
                <w:rFonts w:ascii="Times New Roman" w:hAnsi="Times New Roman" w:cs="Times New Roman" w:hint="eastAsia"/>
                <w:sz w:val="24"/>
                <w:szCs w:val="24"/>
              </w:rPr>
              <w:t>111</w:t>
            </w:r>
            <w:r w:rsidRPr="000E14A5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Pr="000E14A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E14A5">
              <w:rPr>
                <w:rFonts w:ascii="Times New Roman" w:hAnsi="Times New Roman" w:cs="Times New Roman"/>
                <w:sz w:val="24"/>
                <w:szCs w:val="24"/>
              </w:rPr>
              <w:t>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B1A9CC6" w14:textId="14C27C28" w:rsidR="007B7C4E" w:rsidRPr="000E14A5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A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E14A5">
              <w:rPr>
                <w:rFonts w:ascii="Times New Roman" w:hAnsi="Times New Roman" w:cs="Times New Roman" w:hint="eastAsia"/>
                <w:sz w:val="24"/>
                <w:szCs w:val="24"/>
              </w:rPr>
              <w:t>06</w:t>
            </w:r>
          </w:p>
        </w:tc>
      </w:tr>
      <w:tr w:rsidR="007B7C4E" w:rsidRPr="00D91BFC" w14:paraId="26DFFD23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B0C1CFF" w14:textId="4250B8BC" w:rsidR="007B7C4E" w:rsidRPr="00E34ECF" w:rsidRDefault="007B7C4E" w:rsidP="00FF381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34ECF">
              <w:rPr>
                <w:rFonts w:ascii="Times New Roman" w:hAnsi="Times New Roman" w:cs="Times New Roman"/>
                <w:sz w:val="24"/>
                <w:szCs w:val="24"/>
              </w:rPr>
              <w:t>Zotarolimu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1A7CD" w14:textId="794FB57D" w:rsidR="007B7C4E" w:rsidRPr="00C43B24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B24">
              <w:rPr>
                <w:rFonts w:ascii="Times New Roman" w:hAnsi="Times New Roman" w:cs="Times New Roman"/>
                <w:sz w:val="24"/>
                <w:szCs w:val="24"/>
              </w:rPr>
              <w:t>28 (15.</w:t>
            </w:r>
            <w:r w:rsidRPr="00C43B2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C43B2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E8BFF" w14:textId="00E2B5BF" w:rsidR="007B7C4E" w:rsidRPr="00C43B24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B2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8 </w:t>
            </w:r>
            <w:r w:rsidRPr="00C43B24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Pr="00C43B24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  <w:r w:rsidRPr="00C43B2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5945726" w14:textId="1B77AA99" w:rsidR="007B7C4E" w:rsidRPr="000E14A5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C4E" w:rsidRPr="00D91BFC" w14:paraId="4F3A58FE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9FEE142" w14:textId="63876D56" w:rsidR="007B7C4E" w:rsidRPr="00E34ECF" w:rsidRDefault="007B7C4E" w:rsidP="00FF381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34E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rolimu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85491" w14:textId="2D4B5B56" w:rsidR="007B7C4E" w:rsidRPr="007B69CD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9CD">
              <w:rPr>
                <w:rFonts w:ascii="Times New Roman" w:hAnsi="Times New Roman" w:cs="Times New Roman"/>
                <w:sz w:val="24"/>
                <w:szCs w:val="24"/>
              </w:rPr>
              <w:t>30 (16.</w:t>
            </w:r>
            <w:r w:rsidRPr="007B69C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B69C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CF568" w14:textId="67536BA2" w:rsidR="007B7C4E" w:rsidRPr="007B69CD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9CD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Pr="007B69CD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7B69CD">
              <w:rPr>
                <w:rFonts w:ascii="Times New Roman" w:hAnsi="Times New Roman" w:cs="Times New Roman" w:hint="eastAsia"/>
                <w:sz w:val="24"/>
                <w:szCs w:val="24"/>
              </w:rPr>
              <w:t>5.3</w:t>
            </w:r>
            <w:r w:rsidRPr="007B69C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160877B" w14:textId="58D881ED" w:rsidR="007B7C4E" w:rsidRPr="00484961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7B7C4E" w:rsidRPr="00D91BFC" w14:paraId="00314580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C74E3EA" w14:textId="45A1FC4A" w:rsidR="007B7C4E" w:rsidRPr="00E34ECF" w:rsidRDefault="007B7C4E" w:rsidP="00FF381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34ECF">
              <w:rPr>
                <w:rFonts w:ascii="Times New Roman" w:hAnsi="Times New Roman" w:cs="Times New Roman"/>
                <w:sz w:val="24"/>
                <w:szCs w:val="24"/>
              </w:rPr>
              <w:t>Biolimu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66C06" w14:textId="4BEF453D" w:rsidR="007B7C4E" w:rsidRPr="007B69CD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9CD">
              <w:rPr>
                <w:rFonts w:ascii="Times New Roman" w:hAnsi="Times New Roman" w:cs="Times New Roman"/>
                <w:sz w:val="24"/>
                <w:szCs w:val="24"/>
              </w:rPr>
              <w:t>5 (2.8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3429" w14:textId="26FA3D40" w:rsidR="007B7C4E" w:rsidRPr="007B69CD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9C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B69CD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7B69C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B69C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BF1A419" w14:textId="04FD52D8" w:rsidR="007B7C4E" w:rsidRPr="00484961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7B7C4E" w:rsidRPr="00D91BFC" w14:paraId="7FF4D341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D44010F" w14:textId="3CD8C18E" w:rsidR="007B7C4E" w:rsidRPr="00E34ECF" w:rsidRDefault="007B7C4E" w:rsidP="00FF381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34ECF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B6FF" w14:textId="7D130507" w:rsidR="007B7C4E" w:rsidRPr="00302276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276">
              <w:rPr>
                <w:rFonts w:ascii="Times New Roman" w:hAnsi="Times New Roman" w:cs="Times New Roman"/>
                <w:sz w:val="24"/>
                <w:szCs w:val="24"/>
              </w:rPr>
              <w:t>6 (3.</w:t>
            </w:r>
            <w:r w:rsidRPr="0030227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022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78093" w14:textId="334EF81B" w:rsidR="007B7C4E" w:rsidRPr="00302276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27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2276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Pr="00302276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  <w:r w:rsidRPr="003022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ABDD72F" w14:textId="055FD19C" w:rsidR="007B7C4E" w:rsidRPr="00484961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7B7C4E" w:rsidRPr="00D91BFC" w14:paraId="736C61D6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A3A17D5" w14:textId="47D7596E" w:rsidR="007B7C4E" w:rsidRPr="00E34ECF" w:rsidRDefault="007B7C4E" w:rsidP="00FF381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34ECF">
              <w:rPr>
                <w:rFonts w:ascii="Times New Roman" w:hAnsi="Times New Roman" w:cs="Times New Roman"/>
                <w:sz w:val="24"/>
                <w:szCs w:val="24"/>
              </w:rPr>
              <w:t>Number of stent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9557F" w14:textId="5CD8EA82" w:rsidR="007B7C4E" w:rsidRPr="00D549A4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9A4">
              <w:rPr>
                <w:rFonts w:ascii="Times New Roman" w:hAnsi="Times New Roman" w:cs="Times New Roman"/>
                <w:sz w:val="24"/>
                <w:szCs w:val="24"/>
              </w:rPr>
              <w:t>1.5±0.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29AD" w14:textId="013A5F93" w:rsidR="007B7C4E" w:rsidRPr="00D549A4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9A4">
              <w:rPr>
                <w:rFonts w:ascii="Times New Roman" w:hAnsi="Times New Roman" w:cs="Times New Roman"/>
                <w:sz w:val="24"/>
                <w:szCs w:val="24"/>
              </w:rPr>
              <w:t>1.5±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B27DD94" w14:textId="1428733B" w:rsidR="007B7C4E" w:rsidRPr="00D549A4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9A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549A4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</w:tr>
      <w:tr w:rsidR="007B7C4E" w:rsidRPr="00D91BFC" w14:paraId="3B17952F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FF23E50" w14:textId="7179F6B3" w:rsidR="007B7C4E" w:rsidRPr="00E34ECF" w:rsidRDefault="007B7C4E" w:rsidP="00FF381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34ECF">
              <w:rPr>
                <w:rFonts w:ascii="Times New Roman" w:hAnsi="Times New Roman" w:cs="Times New Roman"/>
                <w:sz w:val="24"/>
                <w:szCs w:val="24"/>
              </w:rPr>
              <w:t>Mean stent diameter (mm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E3F06" w14:textId="2D06ABAB" w:rsidR="007B7C4E" w:rsidRPr="006B4C98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C98">
              <w:rPr>
                <w:rFonts w:ascii="Times New Roman" w:hAnsi="Times New Roman" w:cs="Times New Roman"/>
                <w:sz w:val="24"/>
                <w:szCs w:val="24"/>
              </w:rPr>
              <w:t>2.9±0.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74653" w14:textId="7970DC60" w:rsidR="007B7C4E" w:rsidRPr="006B4C98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C98">
              <w:rPr>
                <w:rFonts w:ascii="Times New Roman" w:hAnsi="Times New Roman" w:cs="Times New Roman"/>
                <w:sz w:val="24"/>
                <w:szCs w:val="24"/>
              </w:rPr>
              <w:t>3.0±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DFBAC8D" w14:textId="3FAE8139" w:rsidR="007B7C4E" w:rsidRPr="006B4C98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C9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B4C98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</w:tr>
      <w:tr w:rsidR="007B7C4E" w:rsidRPr="00D91BFC" w14:paraId="04BA43BD" w14:textId="77777777" w:rsidTr="007B7C4E">
        <w:trPr>
          <w:trHeight w:val="360"/>
          <w:jc w:val="center"/>
        </w:trPr>
        <w:tc>
          <w:tcPr>
            <w:tcW w:w="2977" w:type="dxa"/>
            <w:tcBorders>
              <w:top w:val="nil"/>
              <w:bottom w:val="single" w:sz="12" w:space="0" w:color="auto"/>
              <w:right w:val="nil"/>
            </w:tcBorders>
          </w:tcPr>
          <w:p w14:paraId="500B7835" w14:textId="646EA457" w:rsidR="007B7C4E" w:rsidRPr="00E34ECF" w:rsidRDefault="007B7C4E" w:rsidP="00FF381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34ECF">
              <w:rPr>
                <w:rFonts w:ascii="Times New Roman" w:hAnsi="Times New Roman" w:cs="Times New Roman"/>
                <w:sz w:val="24"/>
                <w:szCs w:val="24"/>
              </w:rPr>
              <w:t>Total stent length (mm)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CC0532" w14:textId="1A233F11" w:rsidR="007B7C4E" w:rsidRPr="006E3BD5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BD5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  <w:r w:rsidRPr="006E3BD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E3BD5">
              <w:rPr>
                <w:rFonts w:ascii="Times New Roman" w:hAnsi="Times New Roman" w:cs="Times New Roman"/>
                <w:sz w:val="24"/>
                <w:szCs w:val="24"/>
              </w:rPr>
              <w:t>±22.</w:t>
            </w:r>
            <w:r w:rsidRPr="006E3BD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A08857" w14:textId="602E1165" w:rsidR="007B7C4E" w:rsidRPr="006E3BD5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B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E3BD5">
              <w:rPr>
                <w:rFonts w:ascii="Times New Roman" w:hAnsi="Times New Roman" w:cs="Times New Roman" w:hint="eastAsia"/>
                <w:sz w:val="24"/>
                <w:szCs w:val="24"/>
              </w:rPr>
              <w:t>8.1</w:t>
            </w:r>
            <w:r w:rsidRPr="006E3BD5">
              <w:rPr>
                <w:rFonts w:ascii="Times New Roman" w:hAnsi="Times New Roman" w:cs="Times New Roman"/>
                <w:sz w:val="24"/>
                <w:szCs w:val="24"/>
              </w:rPr>
              <w:t>±23.</w:t>
            </w:r>
            <w:r w:rsidRPr="006E3BD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66A93745" w14:textId="511B9BB3" w:rsidR="007B7C4E" w:rsidRPr="006E3BD5" w:rsidRDefault="007B7C4E" w:rsidP="00FF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BD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6E3BD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</w:tbl>
    <w:p w14:paraId="497ED9AF" w14:textId="69DE87B0" w:rsidR="00AC31FD" w:rsidRPr="004D03B9" w:rsidRDefault="00056EDA">
      <w:pPr>
        <w:rPr>
          <w:rFonts w:ascii="Times New Roman" w:hAnsi="Times New Roman" w:cs="Times New Roman"/>
          <w:sz w:val="24"/>
          <w:szCs w:val="24"/>
        </w:rPr>
      </w:pPr>
      <w:r w:rsidRPr="00D91BFC">
        <w:rPr>
          <w:rFonts w:ascii="Times New Roman" w:hAnsi="Times New Roman" w:cs="Times New Roman"/>
          <w:sz w:val="24"/>
          <w:szCs w:val="24"/>
        </w:rPr>
        <w:t xml:space="preserve">Values are </w:t>
      </w:r>
      <w:r w:rsidR="008F1292" w:rsidRPr="00D91BFC">
        <w:rPr>
          <w:rFonts w:ascii="Times New Roman" w:hAnsi="Times New Roman" w:cs="Times New Roman"/>
          <w:sz w:val="24"/>
          <w:szCs w:val="24"/>
        </w:rPr>
        <w:t xml:space="preserve">expressed as </w:t>
      </w:r>
      <w:r w:rsidRPr="00D91BFC">
        <w:rPr>
          <w:rFonts w:ascii="Times New Roman" w:hAnsi="Times New Roman" w:cs="Times New Roman"/>
          <w:sz w:val="24"/>
          <w:szCs w:val="24"/>
        </w:rPr>
        <w:t xml:space="preserve">mean ± </w:t>
      </w:r>
      <w:r w:rsidR="004F32D9" w:rsidRPr="00D91BFC">
        <w:rPr>
          <w:rFonts w:ascii="Times New Roman" w:hAnsi="Times New Roman" w:cs="Times New Roman"/>
          <w:sz w:val="24"/>
          <w:szCs w:val="24"/>
        </w:rPr>
        <w:t>standard deviation or n</w:t>
      </w:r>
      <w:r w:rsidRPr="00D91BFC">
        <w:rPr>
          <w:rFonts w:ascii="Times New Roman" w:hAnsi="Times New Roman" w:cs="Times New Roman"/>
          <w:sz w:val="24"/>
          <w:szCs w:val="24"/>
        </w:rPr>
        <w:t xml:space="preserve"> (%)</w:t>
      </w:r>
      <w:r w:rsidR="00B427D5" w:rsidRPr="00D91BFC">
        <w:rPr>
          <w:rFonts w:ascii="Times New Roman" w:hAnsi="Times New Roman" w:cs="Times New Roman"/>
          <w:sz w:val="24"/>
          <w:szCs w:val="24"/>
        </w:rPr>
        <w:t>.</w:t>
      </w:r>
      <w:r w:rsidR="00BC36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16222" w:rsidRPr="00B16222">
        <w:rPr>
          <w:rFonts w:ascii="Times New Roman" w:hAnsi="Times New Roman" w:cs="Times New Roman"/>
          <w:sz w:val="24"/>
          <w:szCs w:val="24"/>
        </w:rPr>
        <w:t>AF</w:t>
      </w:r>
      <w:r w:rsidR="00242B70">
        <w:rPr>
          <w:rFonts w:ascii="Times New Roman" w:hAnsi="Times New Roman" w:cs="Times New Roman"/>
          <w:sz w:val="24"/>
          <w:szCs w:val="24"/>
        </w:rPr>
        <w:t xml:space="preserve">, </w:t>
      </w:r>
      <w:r w:rsidR="00B16222" w:rsidRPr="00B16222">
        <w:rPr>
          <w:rFonts w:ascii="Times New Roman" w:hAnsi="Times New Roman" w:cs="Times New Roman"/>
          <w:sz w:val="24"/>
          <w:szCs w:val="24"/>
        </w:rPr>
        <w:t xml:space="preserve">atrial fibrillation; </w:t>
      </w:r>
      <w:r w:rsidR="00803CB5">
        <w:rPr>
          <w:rFonts w:ascii="Times New Roman" w:hAnsi="Times New Roman" w:cs="Times New Roman"/>
          <w:sz w:val="24"/>
          <w:szCs w:val="24"/>
        </w:rPr>
        <w:t>BMI</w:t>
      </w:r>
      <w:r w:rsidR="00242B70">
        <w:rPr>
          <w:rFonts w:ascii="Times New Roman" w:hAnsi="Times New Roman" w:cs="Times New Roman"/>
          <w:sz w:val="24"/>
          <w:szCs w:val="24"/>
        </w:rPr>
        <w:t xml:space="preserve">, </w:t>
      </w:r>
      <w:r w:rsidR="00803CB5" w:rsidRPr="00803CB5">
        <w:rPr>
          <w:rFonts w:ascii="Times New Roman" w:hAnsi="Times New Roman" w:cs="Times New Roman"/>
          <w:sz w:val="24"/>
          <w:szCs w:val="24"/>
        </w:rPr>
        <w:t>Body mass index</w:t>
      </w:r>
      <w:r w:rsidR="00803CB5">
        <w:rPr>
          <w:rFonts w:ascii="Times New Roman" w:hAnsi="Times New Roman" w:cs="Times New Roman"/>
          <w:sz w:val="24"/>
          <w:szCs w:val="24"/>
        </w:rPr>
        <w:t xml:space="preserve">; </w:t>
      </w:r>
      <w:r w:rsidR="00B16222" w:rsidRPr="00B16222">
        <w:rPr>
          <w:rFonts w:ascii="Times New Roman" w:hAnsi="Times New Roman" w:cs="Times New Roman"/>
          <w:sz w:val="24"/>
          <w:szCs w:val="24"/>
        </w:rPr>
        <w:t>CABG</w:t>
      </w:r>
      <w:r w:rsidR="00242B70">
        <w:rPr>
          <w:rFonts w:ascii="Times New Roman" w:hAnsi="Times New Roman" w:cs="Times New Roman"/>
          <w:sz w:val="24"/>
          <w:szCs w:val="24"/>
        </w:rPr>
        <w:t xml:space="preserve">, </w:t>
      </w:r>
      <w:r w:rsidR="00B16222" w:rsidRPr="00B16222">
        <w:rPr>
          <w:rFonts w:ascii="Times New Roman" w:hAnsi="Times New Roman" w:cs="Times New Roman"/>
          <w:sz w:val="24"/>
          <w:szCs w:val="24"/>
        </w:rPr>
        <w:t>coronary artery bypass grafting; CAD</w:t>
      </w:r>
      <w:r w:rsidR="00242B70">
        <w:rPr>
          <w:rFonts w:ascii="Times New Roman" w:hAnsi="Times New Roman" w:cs="Times New Roman"/>
          <w:sz w:val="24"/>
          <w:szCs w:val="24"/>
        </w:rPr>
        <w:t xml:space="preserve">, </w:t>
      </w:r>
      <w:r w:rsidR="00B16222" w:rsidRPr="00B16222">
        <w:rPr>
          <w:rFonts w:ascii="Times New Roman" w:hAnsi="Times New Roman" w:cs="Times New Roman"/>
          <w:sz w:val="24"/>
          <w:szCs w:val="24"/>
        </w:rPr>
        <w:t>coronary artery disease; CKD</w:t>
      </w:r>
      <w:r w:rsidR="00242B70">
        <w:rPr>
          <w:rFonts w:ascii="Times New Roman" w:hAnsi="Times New Roman" w:cs="Times New Roman"/>
          <w:sz w:val="24"/>
          <w:szCs w:val="24"/>
        </w:rPr>
        <w:t xml:space="preserve">, </w:t>
      </w:r>
      <w:r w:rsidR="00B16222" w:rsidRPr="00B16222">
        <w:rPr>
          <w:rFonts w:ascii="Times New Roman" w:hAnsi="Times New Roman" w:cs="Times New Roman"/>
          <w:sz w:val="24"/>
          <w:szCs w:val="24"/>
        </w:rPr>
        <w:t>chronic kidney disease; DES</w:t>
      </w:r>
      <w:r w:rsidR="00242B70">
        <w:rPr>
          <w:rFonts w:ascii="Times New Roman" w:hAnsi="Times New Roman" w:cs="Times New Roman"/>
          <w:sz w:val="24"/>
          <w:szCs w:val="24"/>
        </w:rPr>
        <w:t xml:space="preserve">, </w:t>
      </w:r>
      <w:r w:rsidR="00B16222" w:rsidRPr="00B16222">
        <w:rPr>
          <w:rFonts w:ascii="Times New Roman" w:hAnsi="Times New Roman" w:cs="Times New Roman"/>
          <w:sz w:val="24"/>
          <w:szCs w:val="24"/>
        </w:rPr>
        <w:t>drug-eluting stent; eGFR</w:t>
      </w:r>
      <w:r w:rsidR="00242B70">
        <w:rPr>
          <w:rFonts w:ascii="Times New Roman" w:hAnsi="Times New Roman" w:cs="Times New Roman"/>
          <w:sz w:val="24"/>
          <w:szCs w:val="24"/>
        </w:rPr>
        <w:t xml:space="preserve">, </w:t>
      </w:r>
      <w:r w:rsidR="00B16222" w:rsidRPr="00B16222">
        <w:rPr>
          <w:rFonts w:ascii="Times New Roman" w:hAnsi="Times New Roman" w:cs="Times New Roman"/>
          <w:sz w:val="24"/>
          <w:szCs w:val="24"/>
        </w:rPr>
        <w:t>estimated glomerular filtration rate; HDL</w:t>
      </w:r>
      <w:r w:rsidR="00242B70">
        <w:rPr>
          <w:rFonts w:ascii="Times New Roman" w:hAnsi="Times New Roman" w:cs="Times New Roman"/>
          <w:sz w:val="24"/>
          <w:szCs w:val="24"/>
        </w:rPr>
        <w:t xml:space="preserve">, </w:t>
      </w:r>
      <w:r w:rsidR="00B16222" w:rsidRPr="00B16222">
        <w:rPr>
          <w:rFonts w:ascii="Times New Roman" w:hAnsi="Times New Roman" w:cs="Times New Roman"/>
          <w:sz w:val="24"/>
          <w:szCs w:val="24"/>
        </w:rPr>
        <w:t>high-density lipoprotein; LDL</w:t>
      </w:r>
      <w:r w:rsidR="00242B70">
        <w:rPr>
          <w:rFonts w:ascii="Times New Roman" w:hAnsi="Times New Roman" w:cs="Times New Roman"/>
          <w:sz w:val="24"/>
          <w:szCs w:val="24"/>
        </w:rPr>
        <w:t xml:space="preserve">, </w:t>
      </w:r>
      <w:r w:rsidR="00B16222" w:rsidRPr="00B16222">
        <w:rPr>
          <w:rFonts w:ascii="Times New Roman" w:hAnsi="Times New Roman" w:cs="Times New Roman"/>
          <w:sz w:val="24"/>
          <w:szCs w:val="24"/>
        </w:rPr>
        <w:t>low-density lipoprotein; LVEF</w:t>
      </w:r>
      <w:r w:rsidR="00242B70">
        <w:rPr>
          <w:rFonts w:ascii="Times New Roman" w:hAnsi="Times New Roman" w:cs="Times New Roman"/>
          <w:sz w:val="24"/>
          <w:szCs w:val="24"/>
        </w:rPr>
        <w:t xml:space="preserve">, </w:t>
      </w:r>
      <w:r w:rsidR="00B16222" w:rsidRPr="00B16222">
        <w:rPr>
          <w:rFonts w:ascii="Times New Roman" w:hAnsi="Times New Roman" w:cs="Times New Roman"/>
          <w:sz w:val="24"/>
          <w:szCs w:val="24"/>
        </w:rPr>
        <w:t xml:space="preserve">left ventricular ejection fraction; </w:t>
      </w:r>
      <w:r w:rsidR="002C5E0B">
        <w:rPr>
          <w:rFonts w:ascii="Times New Roman" w:hAnsi="Times New Roman" w:cs="Times New Roman"/>
          <w:sz w:val="24"/>
          <w:szCs w:val="24"/>
        </w:rPr>
        <w:t>MI</w:t>
      </w:r>
      <w:r w:rsidR="00242B70">
        <w:rPr>
          <w:rFonts w:ascii="Times New Roman" w:hAnsi="Times New Roman" w:cs="Times New Roman"/>
          <w:sz w:val="24"/>
          <w:szCs w:val="24"/>
        </w:rPr>
        <w:t xml:space="preserve">, </w:t>
      </w:r>
      <w:r w:rsidR="002C5E0B">
        <w:rPr>
          <w:rFonts w:ascii="Times New Roman" w:hAnsi="Times New Roman" w:cs="Times New Roman"/>
          <w:sz w:val="24"/>
          <w:szCs w:val="24"/>
        </w:rPr>
        <w:t xml:space="preserve">myocardial infarction; </w:t>
      </w:r>
      <w:r w:rsidR="00B16222" w:rsidRPr="00B16222">
        <w:rPr>
          <w:rFonts w:ascii="Times New Roman" w:hAnsi="Times New Roman" w:cs="Times New Roman"/>
          <w:sz w:val="24"/>
          <w:szCs w:val="24"/>
        </w:rPr>
        <w:t>PCI</w:t>
      </w:r>
      <w:r w:rsidR="00242B70">
        <w:rPr>
          <w:rFonts w:ascii="Times New Roman" w:hAnsi="Times New Roman" w:cs="Times New Roman"/>
          <w:sz w:val="24"/>
          <w:szCs w:val="24"/>
        </w:rPr>
        <w:t xml:space="preserve">, </w:t>
      </w:r>
      <w:r w:rsidR="00B16222" w:rsidRPr="00B16222">
        <w:rPr>
          <w:rFonts w:ascii="Times New Roman" w:hAnsi="Times New Roman" w:cs="Times New Roman"/>
          <w:sz w:val="24"/>
          <w:szCs w:val="24"/>
        </w:rPr>
        <w:t>percutaneous coronary intervention.</w:t>
      </w:r>
    </w:p>
    <w:sectPr w:rsidR="00AC31FD" w:rsidRPr="004D03B9" w:rsidSect="00070B14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371370" w14:textId="77777777" w:rsidR="00E62D0C" w:rsidRDefault="00E62D0C" w:rsidP="004D03B9">
      <w:r>
        <w:separator/>
      </w:r>
    </w:p>
  </w:endnote>
  <w:endnote w:type="continuationSeparator" w:id="0">
    <w:p w14:paraId="097AFA20" w14:textId="77777777" w:rsidR="00E62D0C" w:rsidRDefault="00E62D0C" w:rsidP="004D0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1B3C34" w14:textId="77777777" w:rsidR="00E62D0C" w:rsidRDefault="00E62D0C" w:rsidP="004D03B9">
      <w:r>
        <w:separator/>
      </w:r>
    </w:p>
  </w:footnote>
  <w:footnote w:type="continuationSeparator" w:id="0">
    <w:p w14:paraId="583E15A1" w14:textId="77777777" w:rsidR="00E62D0C" w:rsidRDefault="00E62D0C" w:rsidP="004D03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27A8BBF8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2093549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06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1FD"/>
    <w:rsid w:val="000012A7"/>
    <w:rsid w:val="00001B0B"/>
    <w:rsid w:val="0000213B"/>
    <w:rsid w:val="000027D8"/>
    <w:rsid w:val="00022377"/>
    <w:rsid w:val="0003373B"/>
    <w:rsid w:val="000355D2"/>
    <w:rsid w:val="000428F5"/>
    <w:rsid w:val="00045A63"/>
    <w:rsid w:val="000535EB"/>
    <w:rsid w:val="00055C88"/>
    <w:rsid w:val="00056EDA"/>
    <w:rsid w:val="00063D1F"/>
    <w:rsid w:val="00066DF2"/>
    <w:rsid w:val="00070B14"/>
    <w:rsid w:val="0008575F"/>
    <w:rsid w:val="000A1F18"/>
    <w:rsid w:val="000E14A5"/>
    <w:rsid w:val="000F68C2"/>
    <w:rsid w:val="00123A47"/>
    <w:rsid w:val="00127AFC"/>
    <w:rsid w:val="00134AE9"/>
    <w:rsid w:val="00143968"/>
    <w:rsid w:val="0016085A"/>
    <w:rsid w:val="001762A2"/>
    <w:rsid w:val="001769E5"/>
    <w:rsid w:val="00184AB9"/>
    <w:rsid w:val="00185238"/>
    <w:rsid w:val="00191FAB"/>
    <w:rsid w:val="00196901"/>
    <w:rsid w:val="001A6619"/>
    <w:rsid w:val="001D7178"/>
    <w:rsid w:val="001E106E"/>
    <w:rsid w:val="001E12C2"/>
    <w:rsid w:val="0020013A"/>
    <w:rsid w:val="00201DF6"/>
    <w:rsid w:val="00212FE3"/>
    <w:rsid w:val="00236EB3"/>
    <w:rsid w:val="00242B70"/>
    <w:rsid w:val="0024647A"/>
    <w:rsid w:val="00261C4D"/>
    <w:rsid w:val="00267A21"/>
    <w:rsid w:val="00267EB5"/>
    <w:rsid w:val="0029533E"/>
    <w:rsid w:val="002971F5"/>
    <w:rsid w:val="002C14E9"/>
    <w:rsid w:val="002C5E0B"/>
    <w:rsid w:val="002D241F"/>
    <w:rsid w:val="002E3083"/>
    <w:rsid w:val="002F0173"/>
    <w:rsid w:val="00302276"/>
    <w:rsid w:val="0031401C"/>
    <w:rsid w:val="00333BCE"/>
    <w:rsid w:val="00340A6A"/>
    <w:rsid w:val="00343745"/>
    <w:rsid w:val="00357D44"/>
    <w:rsid w:val="003602CA"/>
    <w:rsid w:val="003619DE"/>
    <w:rsid w:val="00371C59"/>
    <w:rsid w:val="00373B98"/>
    <w:rsid w:val="00385866"/>
    <w:rsid w:val="00387B20"/>
    <w:rsid w:val="0039002E"/>
    <w:rsid w:val="003A1B45"/>
    <w:rsid w:val="003A3864"/>
    <w:rsid w:val="003B283C"/>
    <w:rsid w:val="003D33F8"/>
    <w:rsid w:val="003E0B64"/>
    <w:rsid w:val="003E47DD"/>
    <w:rsid w:val="003F5D37"/>
    <w:rsid w:val="00403AEE"/>
    <w:rsid w:val="00403D2E"/>
    <w:rsid w:val="00424824"/>
    <w:rsid w:val="00426A93"/>
    <w:rsid w:val="00444820"/>
    <w:rsid w:val="0045168C"/>
    <w:rsid w:val="004520AC"/>
    <w:rsid w:val="00464735"/>
    <w:rsid w:val="00484961"/>
    <w:rsid w:val="00490EDF"/>
    <w:rsid w:val="004961A1"/>
    <w:rsid w:val="00497490"/>
    <w:rsid w:val="004A2B7E"/>
    <w:rsid w:val="004A6696"/>
    <w:rsid w:val="004C0479"/>
    <w:rsid w:val="004D03B9"/>
    <w:rsid w:val="004D3D33"/>
    <w:rsid w:val="004D776C"/>
    <w:rsid w:val="004E73F3"/>
    <w:rsid w:val="004F0545"/>
    <w:rsid w:val="004F1110"/>
    <w:rsid w:val="004F32D9"/>
    <w:rsid w:val="004F40B5"/>
    <w:rsid w:val="004F4B71"/>
    <w:rsid w:val="00503DFE"/>
    <w:rsid w:val="005177AE"/>
    <w:rsid w:val="00524DF8"/>
    <w:rsid w:val="00535C4C"/>
    <w:rsid w:val="00542E9A"/>
    <w:rsid w:val="00545993"/>
    <w:rsid w:val="00563DA2"/>
    <w:rsid w:val="005C091B"/>
    <w:rsid w:val="005C2B92"/>
    <w:rsid w:val="005C79B8"/>
    <w:rsid w:val="005D07C3"/>
    <w:rsid w:val="005D55CD"/>
    <w:rsid w:val="005D56CF"/>
    <w:rsid w:val="005D6956"/>
    <w:rsid w:val="005D6F9A"/>
    <w:rsid w:val="005E328F"/>
    <w:rsid w:val="005E4C06"/>
    <w:rsid w:val="006001C5"/>
    <w:rsid w:val="00602094"/>
    <w:rsid w:val="00605A21"/>
    <w:rsid w:val="00611AA3"/>
    <w:rsid w:val="00622D4F"/>
    <w:rsid w:val="00624080"/>
    <w:rsid w:val="00624EAD"/>
    <w:rsid w:val="006369F7"/>
    <w:rsid w:val="00637B51"/>
    <w:rsid w:val="00647350"/>
    <w:rsid w:val="00653150"/>
    <w:rsid w:val="00685C2B"/>
    <w:rsid w:val="00691B39"/>
    <w:rsid w:val="006925E0"/>
    <w:rsid w:val="006A0A7C"/>
    <w:rsid w:val="006B4C98"/>
    <w:rsid w:val="006C4FDD"/>
    <w:rsid w:val="006D1C86"/>
    <w:rsid w:val="006D3089"/>
    <w:rsid w:val="006E3BD5"/>
    <w:rsid w:val="006E487D"/>
    <w:rsid w:val="00714BB4"/>
    <w:rsid w:val="0074029E"/>
    <w:rsid w:val="00756B7D"/>
    <w:rsid w:val="007909D6"/>
    <w:rsid w:val="007B118D"/>
    <w:rsid w:val="007B69CD"/>
    <w:rsid w:val="007B7C4E"/>
    <w:rsid w:val="007C006C"/>
    <w:rsid w:val="007C733A"/>
    <w:rsid w:val="007E752F"/>
    <w:rsid w:val="007F1D2D"/>
    <w:rsid w:val="00803CB5"/>
    <w:rsid w:val="008472A8"/>
    <w:rsid w:val="008738EF"/>
    <w:rsid w:val="00876EB8"/>
    <w:rsid w:val="00890ABC"/>
    <w:rsid w:val="008C1591"/>
    <w:rsid w:val="008C1BD3"/>
    <w:rsid w:val="008E178C"/>
    <w:rsid w:val="008E5E16"/>
    <w:rsid w:val="008F1292"/>
    <w:rsid w:val="0093155C"/>
    <w:rsid w:val="009457B9"/>
    <w:rsid w:val="009462B2"/>
    <w:rsid w:val="00947D85"/>
    <w:rsid w:val="0095119A"/>
    <w:rsid w:val="009647CD"/>
    <w:rsid w:val="009A3505"/>
    <w:rsid w:val="009A4D74"/>
    <w:rsid w:val="009A5EDA"/>
    <w:rsid w:val="009B0E16"/>
    <w:rsid w:val="009C7D7E"/>
    <w:rsid w:val="009E3F42"/>
    <w:rsid w:val="00A238D0"/>
    <w:rsid w:val="00A34025"/>
    <w:rsid w:val="00A43138"/>
    <w:rsid w:val="00A77A68"/>
    <w:rsid w:val="00A811B4"/>
    <w:rsid w:val="00AB2812"/>
    <w:rsid w:val="00AC172B"/>
    <w:rsid w:val="00AC31FD"/>
    <w:rsid w:val="00AD2A76"/>
    <w:rsid w:val="00AD7089"/>
    <w:rsid w:val="00B03228"/>
    <w:rsid w:val="00B13921"/>
    <w:rsid w:val="00B16222"/>
    <w:rsid w:val="00B21786"/>
    <w:rsid w:val="00B25F0C"/>
    <w:rsid w:val="00B34A32"/>
    <w:rsid w:val="00B427D5"/>
    <w:rsid w:val="00B464EB"/>
    <w:rsid w:val="00B6170B"/>
    <w:rsid w:val="00B65E86"/>
    <w:rsid w:val="00B82B99"/>
    <w:rsid w:val="00B82C56"/>
    <w:rsid w:val="00B93EF0"/>
    <w:rsid w:val="00BB4735"/>
    <w:rsid w:val="00BB6D7B"/>
    <w:rsid w:val="00BC36AB"/>
    <w:rsid w:val="00BC6037"/>
    <w:rsid w:val="00BC7FC1"/>
    <w:rsid w:val="00BD1B3C"/>
    <w:rsid w:val="00BD20C9"/>
    <w:rsid w:val="00BD5DF0"/>
    <w:rsid w:val="00BE2EF2"/>
    <w:rsid w:val="00BF2A4F"/>
    <w:rsid w:val="00BF50BD"/>
    <w:rsid w:val="00C015B0"/>
    <w:rsid w:val="00C153AE"/>
    <w:rsid w:val="00C20A68"/>
    <w:rsid w:val="00C20F2D"/>
    <w:rsid w:val="00C374EE"/>
    <w:rsid w:val="00C4333C"/>
    <w:rsid w:val="00C43B24"/>
    <w:rsid w:val="00C4594E"/>
    <w:rsid w:val="00C60608"/>
    <w:rsid w:val="00C61737"/>
    <w:rsid w:val="00C640CE"/>
    <w:rsid w:val="00C737A5"/>
    <w:rsid w:val="00C81817"/>
    <w:rsid w:val="00C85979"/>
    <w:rsid w:val="00C86A0C"/>
    <w:rsid w:val="00C97851"/>
    <w:rsid w:val="00CB018C"/>
    <w:rsid w:val="00CC0FED"/>
    <w:rsid w:val="00CD4A2C"/>
    <w:rsid w:val="00CE0078"/>
    <w:rsid w:val="00D06B55"/>
    <w:rsid w:val="00D1317B"/>
    <w:rsid w:val="00D2591B"/>
    <w:rsid w:val="00D343B7"/>
    <w:rsid w:val="00D37311"/>
    <w:rsid w:val="00D549A4"/>
    <w:rsid w:val="00D64A48"/>
    <w:rsid w:val="00D71087"/>
    <w:rsid w:val="00D7159E"/>
    <w:rsid w:val="00D82B7F"/>
    <w:rsid w:val="00D91BFC"/>
    <w:rsid w:val="00D938C7"/>
    <w:rsid w:val="00D96FDB"/>
    <w:rsid w:val="00DA1356"/>
    <w:rsid w:val="00DB2156"/>
    <w:rsid w:val="00DB6681"/>
    <w:rsid w:val="00DD1C52"/>
    <w:rsid w:val="00DE733E"/>
    <w:rsid w:val="00DE7E25"/>
    <w:rsid w:val="00DF274A"/>
    <w:rsid w:val="00DF36C9"/>
    <w:rsid w:val="00E25D9E"/>
    <w:rsid w:val="00E31D24"/>
    <w:rsid w:val="00E34ECF"/>
    <w:rsid w:val="00E51DE1"/>
    <w:rsid w:val="00E53995"/>
    <w:rsid w:val="00E6253C"/>
    <w:rsid w:val="00E62D0C"/>
    <w:rsid w:val="00E6336A"/>
    <w:rsid w:val="00E76D4A"/>
    <w:rsid w:val="00E805F7"/>
    <w:rsid w:val="00E84D71"/>
    <w:rsid w:val="00EA1AD7"/>
    <w:rsid w:val="00EA6DED"/>
    <w:rsid w:val="00EC0F34"/>
    <w:rsid w:val="00ED6241"/>
    <w:rsid w:val="00F0422B"/>
    <w:rsid w:val="00F248E8"/>
    <w:rsid w:val="00F25996"/>
    <w:rsid w:val="00F302D8"/>
    <w:rsid w:val="00F33E72"/>
    <w:rsid w:val="00F4323A"/>
    <w:rsid w:val="00F5334B"/>
    <w:rsid w:val="00F53B16"/>
    <w:rsid w:val="00F570F4"/>
    <w:rsid w:val="00F71994"/>
    <w:rsid w:val="00F7220D"/>
    <w:rsid w:val="00F748CC"/>
    <w:rsid w:val="00F96EFD"/>
    <w:rsid w:val="00FA1235"/>
    <w:rsid w:val="00FA702C"/>
    <w:rsid w:val="00FB724A"/>
    <w:rsid w:val="00FC120B"/>
    <w:rsid w:val="00FC70E6"/>
    <w:rsid w:val="00FD072A"/>
    <w:rsid w:val="00FD0F34"/>
    <w:rsid w:val="00FF3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0B176C"/>
  <w15:chartTrackingRefBased/>
  <w15:docId w15:val="{D4D556EB-9F39-4F30-9E05-35F1D4417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AC3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0"/>
    <w:link w:val="a6"/>
    <w:uiPriority w:val="99"/>
    <w:unhideWhenUsed/>
    <w:rsid w:val="004D03B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1"/>
    <w:link w:val="a5"/>
    <w:uiPriority w:val="99"/>
    <w:rsid w:val="004D03B9"/>
  </w:style>
  <w:style w:type="paragraph" w:styleId="a7">
    <w:name w:val="footer"/>
    <w:basedOn w:val="a0"/>
    <w:link w:val="a8"/>
    <w:uiPriority w:val="99"/>
    <w:unhideWhenUsed/>
    <w:rsid w:val="004D03B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1"/>
    <w:link w:val="a7"/>
    <w:uiPriority w:val="99"/>
    <w:rsid w:val="004D03B9"/>
  </w:style>
  <w:style w:type="paragraph" w:styleId="a">
    <w:name w:val="List Bullet"/>
    <w:basedOn w:val="a0"/>
    <w:uiPriority w:val="99"/>
    <w:unhideWhenUsed/>
    <w:rsid w:val="00070B14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﨑 達朗</dc:creator>
  <cp:keywords/>
  <dc:description/>
  <cp:lastModifiedBy>達朗 山﨑</cp:lastModifiedBy>
  <cp:revision>7</cp:revision>
  <dcterms:created xsi:type="dcterms:W3CDTF">2024-07-16T01:22:00Z</dcterms:created>
  <dcterms:modified xsi:type="dcterms:W3CDTF">2024-08-02T01:23:00Z</dcterms:modified>
</cp:coreProperties>
</file>